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79A" w:rsidRPr="0072109C" w:rsidRDefault="0085179A" w:rsidP="0072109C">
      <w:pPr>
        <w:spacing w:afterLines="50" w:after="156" w:line="360" w:lineRule="auto"/>
        <w:jc w:val="center"/>
        <w:rPr>
          <w:rFonts w:eastAsiaTheme="minorEastAsia"/>
          <w:color w:val="FF0000"/>
          <w:sz w:val="32"/>
        </w:rPr>
      </w:pPr>
      <w:r w:rsidRPr="0072109C">
        <w:rPr>
          <w:sz w:val="32"/>
        </w:rPr>
        <w:t>Supplementary Material</w:t>
      </w:r>
    </w:p>
    <w:p w:rsidR="0085179A" w:rsidRPr="006B3CB0" w:rsidRDefault="0085179A" w:rsidP="0085179A">
      <w:r w:rsidRPr="006B3CB0">
        <w:t>Table S1</w:t>
      </w:r>
      <w:r w:rsidR="00980BEE" w:rsidRPr="006B3CB0">
        <w:t>.</w:t>
      </w:r>
      <w:r w:rsidRPr="006B3CB0">
        <w:t xml:space="preserve"> Power for </w:t>
      </w:r>
      <w:bookmarkStart w:id="0" w:name="OLE_LINK10"/>
      <w:bookmarkStart w:id="1" w:name="OLE_LINK11"/>
      <w:r w:rsidRPr="006B3CB0">
        <w:t>conventional Mendelian randomization analysis</w:t>
      </w:r>
      <w:bookmarkEnd w:id="0"/>
      <w:bookmarkEnd w:id="1"/>
      <w:r w:rsidRPr="006B3CB0">
        <w:t xml:space="preserve"> </w:t>
      </w:r>
    </w:p>
    <w:tbl>
      <w:tblPr>
        <w:tblStyle w:val="a7"/>
        <w:tblW w:w="96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548"/>
        <w:gridCol w:w="2434"/>
        <w:gridCol w:w="1991"/>
        <w:gridCol w:w="1670"/>
      </w:tblGrid>
      <w:tr w:rsidR="0085179A" w:rsidRPr="006B3CB0" w:rsidTr="006B3CB0">
        <w:trPr>
          <w:trHeight w:val="570"/>
          <w:jc w:val="center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utcom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ample siz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roportion of case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</w:t>
            </w:r>
            <w:r w:rsidRPr="006B3CB0">
              <w:rPr>
                <w:vertAlign w:val="superscript"/>
              </w:rPr>
              <w:t>2</w:t>
            </w:r>
            <w:r w:rsidRPr="006B3CB0">
              <w:t xml:space="preserve"> of instrument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 required for 80% power</w:t>
            </w:r>
          </w:p>
        </w:tc>
      </w:tr>
      <w:tr w:rsidR="0085179A" w:rsidRPr="006B3CB0" w:rsidTr="006B3CB0">
        <w:trPr>
          <w:trHeight w:val="292"/>
          <w:jc w:val="center"/>
        </w:trPr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AD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184,305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33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62 (1.038)</w:t>
            </w:r>
          </w:p>
        </w:tc>
      </w:tr>
      <w:tr w:rsidR="0085179A" w:rsidRPr="006B3CB0" w:rsidTr="006B3CB0">
        <w:trPr>
          <w:trHeight w:val="125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MI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184,305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3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57 (1.043)</w:t>
            </w:r>
          </w:p>
        </w:tc>
      </w:tr>
      <w:tr w:rsidR="0085179A" w:rsidRPr="006B3CB0" w:rsidTr="006B3CB0">
        <w:trPr>
          <w:trHeight w:val="153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S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514,791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 xml:space="preserve">0.968 </w:t>
            </w:r>
            <w:r w:rsidRPr="006B3CB0">
              <w:rPr>
                <w:rFonts w:hint="eastAsia"/>
              </w:rPr>
              <w:t>(</w:t>
            </w:r>
            <w:r w:rsidRPr="006B3CB0">
              <w:t>1.032)</w:t>
            </w:r>
          </w:p>
        </w:tc>
      </w:tr>
      <w:tr w:rsidR="0085179A" w:rsidRPr="006B3CB0" w:rsidTr="006B3CB0">
        <w:trPr>
          <w:trHeight w:val="278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IS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514,791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2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66 (1.034)</w:t>
            </w:r>
          </w:p>
        </w:tc>
      </w:tr>
      <w:tr w:rsidR="0085179A" w:rsidRPr="006B3CB0" w:rsidTr="006B3CB0">
        <w:trPr>
          <w:trHeight w:val="292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LAS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514,791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 xml:space="preserve">0.013 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05 (1.095)</w:t>
            </w:r>
          </w:p>
        </w:tc>
      </w:tr>
      <w:tr w:rsidR="0085179A" w:rsidRPr="006B3CB0" w:rsidTr="006B3CB0">
        <w:trPr>
          <w:trHeight w:val="278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ES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514,791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17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16 (1.084)</w:t>
            </w:r>
          </w:p>
        </w:tc>
      </w:tr>
      <w:tr w:rsidR="0085179A" w:rsidRPr="006B3CB0" w:rsidTr="006B3CB0">
        <w:trPr>
          <w:trHeight w:val="97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VS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514,791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23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28 (1.072)</w:t>
            </w:r>
          </w:p>
        </w:tc>
      </w:tr>
      <w:tr w:rsidR="0085179A" w:rsidRPr="006B3CB0" w:rsidTr="006B3CB0">
        <w:trPr>
          <w:trHeight w:val="194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F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1,030,836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59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68 (1.032)</w:t>
            </w:r>
          </w:p>
        </w:tc>
      </w:tr>
      <w:tr w:rsidR="0085179A" w:rsidRPr="006B3CB0" w:rsidTr="006B3CB0">
        <w:trPr>
          <w:trHeight w:val="278"/>
          <w:jc w:val="center"/>
        </w:trPr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HF</w:t>
            </w:r>
          </w:p>
        </w:tc>
        <w:tc>
          <w:tcPr>
            <w:tcW w:w="154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977,323</w:t>
            </w:r>
          </w:p>
        </w:tc>
        <w:tc>
          <w:tcPr>
            <w:tcW w:w="243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48</w:t>
            </w:r>
          </w:p>
        </w:tc>
        <w:tc>
          <w:tcPr>
            <w:tcW w:w="199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3</w:t>
            </w:r>
          </w:p>
        </w:tc>
        <w:tc>
          <w:tcPr>
            <w:tcW w:w="16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64 (1.036)</w:t>
            </w:r>
          </w:p>
        </w:tc>
      </w:tr>
    </w:tbl>
    <w:p w:rsidR="0085179A" w:rsidRPr="006B3CB0" w:rsidRDefault="0085179A" w:rsidP="0085179A">
      <w:pPr>
        <w:jc w:val="both"/>
      </w:pPr>
      <w:r w:rsidRPr="006B3CB0">
        <w:t>R</w:t>
      </w:r>
      <w:r w:rsidRPr="006B3CB0">
        <w:rPr>
          <w:vertAlign w:val="superscript"/>
        </w:rPr>
        <w:t>2</w:t>
      </w:r>
      <w:r w:rsidRPr="006B3CB0">
        <w:t>, percentage of the variation explained by the SNP; CAD, coronary artery disease; MI, myocardial infarction; AS, any stroke; AIS, any ischemic stroke; LAS, large artery stroke; CES, cardioembolic stroke; SVS, small vessel stroke; AF, atrial fibrillation; HF, heart failure.</w:t>
      </w:r>
    </w:p>
    <w:p w:rsidR="0085179A" w:rsidRPr="006B3CB0" w:rsidRDefault="0085179A" w:rsidP="0085179A">
      <w:r w:rsidRPr="006B3CB0">
        <w:t>(available at http://cnsgenomics.com/shiny/mRnd/)</w:t>
      </w:r>
    </w:p>
    <w:p w:rsidR="0085179A" w:rsidRPr="006B3CB0" w:rsidRDefault="0085179A" w:rsidP="0085179A"/>
    <w:p w:rsidR="0085179A" w:rsidRPr="006B3CB0" w:rsidRDefault="0085179A" w:rsidP="0085179A"/>
    <w:p w:rsidR="0085179A" w:rsidRPr="006B3CB0" w:rsidRDefault="0085179A" w:rsidP="0085179A">
      <w:r w:rsidRPr="006B3CB0">
        <w:br w:type="page"/>
      </w:r>
    </w:p>
    <w:p w:rsidR="0085179A" w:rsidRPr="006B3CB0" w:rsidRDefault="0085179A" w:rsidP="0085179A">
      <w:r w:rsidRPr="006B3CB0">
        <w:lastRenderedPageBreak/>
        <w:t>Table S2</w:t>
      </w:r>
      <w:r w:rsidR="00980BEE" w:rsidRPr="006B3CB0">
        <w:t>.</w:t>
      </w:r>
      <w:r w:rsidRPr="006B3CB0">
        <w:t xml:space="preserve"> The raw information of the selected SNPs with coronary artery disease </w:t>
      </w:r>
      <w:r w:rsidRPr="006B3CB0">
        <w:rPr>
          <w:rFonts w:hint="eastAsia"/>
        </w:rPr>
        <w:t>and</w:t>
      </w:r>
      <w:r w:rsidRPr="006B3CB0">
        <w:t xml:space="preserve"> myocardial infarction from GWAS</w:t>
      </w:r>
    </w:p>
    <w:tbl>
      <w:tblPr>
        <w:tblStyle w:val="a7"/>
        <w:tblW w:w="82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29"/>
        <w:gridCol w:w="1404"/>
        <w:gridCol w:w="1437"/>
        <w:gridCol w:w="1437"/>
        <w:gridCol w:w="1437"/>
      </w:tblGrid>
      <w:tr w:rsidR="0085179A" w:rsidRPr="006B3CB0" w:rsidTr="006B3CB0">
        <w:trPr>
          <w:trHeight w:val="25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EA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oronary artery disease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Myocardial infarction</w:t>
            </w:r>
          </w:p>
        </w:tc>
      </w:tr>
      <w:tr w:rsidR="0085179A" w:rsidRPr="006B3CB0" w:rsidTr="006B3CB0">
        <w:trPr>
          <w:trHeight w:val="191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6B3CB0">
        <w:trPr>
          <w:trHeight w:val="11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T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2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0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5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29</w:t>
            </w:r>
          </w:p>
        </w:tc>
      </w:tr>
      <w:tr w:rsidR="0085179A" w:rsidRPr="006B3CB0" w:rsidTr="006B3CB0">
        <w:trPr>
          <w:trHeight w:val="27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174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0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5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48</w:t>
            </w:r>
          </w:p>
        </w:tc>
      </w:tr>
      <w:tr w:rsidR="0085179A" w:rsidRPr="006B3CB0" w:rsidTr="006B3CB0">
        <w:trPr>
          <w:trHeight w:val="27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48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9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0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2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25</w:t>
            </w:r>
          </w:p>
        </w:tc>
      </w:tr>
      <w:tr w:rsidR="0085179A" w:rsidRPr="006B3CB0" w:rsidTr="006B3CB0">
        <w:trPr>
          <w:trHeight w:val="27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2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0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44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10</w:t>
            </w:r>
          </w:p>
        </w:tc>
      </w:tr>
      <w:tr w:rsidR="0085179A" w:rsidRPr="006B3CB0" w:rsidTr="006B3CB0">
        <w:trPr>
          <w:trHeight w:val="25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99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2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2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16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4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47</w:t>
            </w:r>
          </w:p>
        </w:tc>
      </w:tr>
      <w:tr w:rsidR="0085179A" w:rsidRPr="006B3CB0" w:rsidTr="006B3CB0">
        <w:trPr>
          <w:trHeight w:val="16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190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6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4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7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8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71</w:t>
            </w:r>
          </w:p>
        </w:tc>
      </w:tr>
      <w:tr w:rsidR="0085179A" w:rsidRPr="006B3CB0" w:rsidTr="006B3CB0">
        <w:trPr>
          <w:trHeight w:val="9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2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2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5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4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56</w:t>
            </w:r>
          </w:p>
        </w:tc>
      </w:tr>
      <w:tr w:rsidR="0085179A" w:rsidRPr="006B3CB0" w:rsidTr="006B3CB0">
        <w:trPr>
          <w:trHeight w:val="12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80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1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0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25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2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61</w:t>
            </w:r>
          </w:p>
        </w:tc>
      </w:tr>
      <w:tr w:rsidR="0085179A" w:rsidRPr="006B3CB0" w:rsidTr="006B3CB0">
        <w:trPr>
          <w:trHeight w:val="15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258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8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6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36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0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70</w:t>
            </w:r>
          </w:p>
        </w:tc>
      </w:tr>
      <w:tr w:rsidR="0085179A" w:rsidRPr="006B3CB0" w:rsidTr="006B3CB0">
        <w:trPr>
          <w:trHeight w:val="12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08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2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37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18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379</w:t>
            </w:r>
          </w:p>
        </w:tc>
      </w:tr>
    </w:tbl>
    <w:p w:rsidR="0085179A" w:rsidRPr="006B3CB0" w:rsidRDefault="0085179A" w:rsidP="0085179A">
      <w:pPr>
        <w:rPr>
          <w:rFonts w:eastAsiaTheme="minorEastAsia"/>
          <w:kern w:val="2"/>
          <w:lang w:val="en-US"/>
        </w:rPr>
      </w:pPr>
      <w:r w:rsidRPr="006B3CB0">
        <w:t xml:space="preserve">SNP, single-nucleotide polymorphism; </w:t>
      </w:r>
      <w:r w:rsidRPr="006B3CB0">
        <w:rPr>
          <w:rFonts w:eastAsiaTheme="minorEastAsia"/>
          <w:kern w:val="2"/>
          <w:lang w:val="en-US"/>
        </w:rPr>
        <w:t>Beta, the per allele effect on cannabis use; SE, standard error of Beta; P value is for the genetic association.</w:t>
      </w:r>
    </w:p>
    <w:p w:rsidR="0085179A" w:rsidRPr="006B3CB0" w:rsidRDefault="0085179A" w:rsidP="0085179A">
      <w:pPr>
        <w:rPr>
          <w:lang w:val="en-US"/>
        </w:rPr>
      </w:pPr>
    </w:p>
    <w:p w:rsidR="0085179A" w:rsidRPr="006B3CB0" w:rsidRDefault="0085179A" w:rsidP="0085179A"/>
    <w:p w:rsidR="0085179A" w:rsidRPr="006B3CB0" w:rsidRDefault="0085179A" w:rsidP="0085179A"/>
    <w:p w:rsidR="0085179A" w:rsidRPr="006B3CB0" w:rsidRDefault="0085179A" w:rsidP="0085179A">
      <w:r w:rsidRPr="006B3CB0">
        <w:br w:type="page"/>
      </w:r>
    </w:p>
    <w:p w:rsidR="0085179A" w:rsidRPr="006B3CB0" w:rsidRDefault="0085179A" w:rsidP="0085179A">
      <w:r w:rsidRPr="006B3CB0">
        <w:lastRenderedPageBreak/>
        <w:t>Table S3</w:t>
      </w:r>
      <w:r w:rsidR="00980BEE" w:rsidRPr="006B3CB0">
        <w:t>.</w:t>
      </w:r>
      <w:r w:rsidRPr="006B3CB0">
        <w:t xml:space="preserve"> The raw information of the selected SNPs with any stroke and</w:t>
      </w:r>
      <w:bookmarkStart w:id="2" w:name="OLE_LINK14"/>
      <w:r w:rsidRPr="006B3CB0">
        <w:t xml:space="preserve"> ischemic stroke subtypes</w:t>
      </w:r>
      <w:bookmarkEnd w:id="2"/>
      <w:r w:rsidRPr="006B3CB0">
        <w:t xml:space="preserve"> from GWAS</w:t>
      </w:r>
    </w:p>
    <w:tbl>
      <w:tblPr>
        <w:tblStyle w:val="a7"/>
        <w:tblW w:w="117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555"/>
        <w:gridCol w:w="972"/>
        <w:gridCol w:w="835"/>
        <w:gridCol w:w="73"/>
        <w:gridCol w:w="899"/>
        <w:gridCol w:w="973"/>
        <w:gridCol w:w="973"/>
        <w:gridCol w:w="970"/>
        <w:gridCol w:w="1114"/>
        <w:gridCol w:w="974"/>
        <w:gridCol w:w="1098"/>
        <w:gridCol w:w="937"/>
      </w:tblGrid>
      <w:tr w:rsidR="0085179A" w:rsidRPr="006B3CB0" w:rsidTr="006B3CB0">
        <w:trPr>
          <w:trHeight w:val="238"/>
          <w:jc w:val="center"/>
        </w:trPr>
        <w:tc>
          <w:tcPr>
            <w:tcW w:w="1393" w:type="dxa"/>
            <w:vMerge w:val="restart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</w:t>
            </w:r>
          </w:p>
        </w:tc>
        <w:tc>
          <w:tcPr>
            <w:tcW w:w="555" w:type="dxa"/>
            <w:vMerge w:val="restart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EA</w:t>
            </w:r>
          </w:p>
        </w:tc>
        <w:tc>
          <w:tcPr>
            <w:tcW w:w="1807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ny stroke</w:t>
            </w:r>
          </w:p>
        </w:tc>
        <w:tc>
          <w:tcPr>
            <w:tcW w:w="1945" w:type="dxa"/>
            <w:gridSpan w:val="3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ny ischemic stroke</w:t>
            </w:r>
          </w:p>
        </w:tc>
        <w:tc>
          <w:tcPr>
            <w:tcW w:w="1943" w:type="dxa"/>
            <w:gridSpan w:val="2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Large artery stroke</w:t>
            </w:r>
          </w:p>
        </w:tc>
        <w:tc>
          <w:tcPr>
            <w:tcW w:w="2088" w:type="dxa"/>
            <w:gridSpan w:val="2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ardioembolic stroke</w:t>
            </w:r>
          </w:p>
        </w:tc>
        <w:tc>
          <w:tcPr>
            <w:tcW w:w="2035" w:type="dxa"/>
            <w:gridSpan w:val="2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mall vessel stroke</w:t>
            </w:r>
          </w:p>
        </w:tc>
      </w:tr>
      <w:tr w:rsidR="0085179A" w:rsidRPr="006B3CB0" w:rsidTr="006B3CB0">
        <w:trPr>
          <w:trHeight w:val="182"/>
          <w:jc w:val="center"/>
        </w:trPr>
        <w:tc>
          <w:tcPr>
            <w:tcW w:w="1393" w:type="dxa"/>
            <w:vMerge/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555" w:type="dxa"/>
            <w:vMerge/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972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908" w:type="dxa"/>
            <w:gridSpan w:val="2"/>
            <w:vAlign w:val="center"/>
          </w:tcPr>
          <w:p w:rsidR="0085179A" w:rsidRPr="006B3CB0" w:rsidRDefault="0085179A" w:rsidP="006B3CB0">
            <w:pPr>
              <w:ind w:leftChars="-22" w:left="-53"/>
              <w:jc w:val="center"/>
            </w:pPr>
            <w:r w:rsidRPr="006B3CB0">
              <w:t>P value</w:t>
            </w:r>
          </w:p>
        </w:tc>
        <w:tc>
          <w:tcPr>
            <w:tcW w:w="899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97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1114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10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6B3CB0">
        <w:trPr>
          <w:trHeight w:val="107"/>
          <w:jc w:val="center"/>
        </w:trPr>
        <w:tc>
          <w:tcPr>
            <w:tcW w:w="139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55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T</w:t>
            </w:r>
          </w:p>
        </w:tc>
        <w:tc>
          <w:tcPr>
            <w:tcW w:w="972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39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1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98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10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1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31</w:t>
            </w:r>
          </w:p>
        </w:tc>
        <w:tc>
          <w:tcPr>
            <w:tcW w:w="97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119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71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60</w:t>
            </w:r>
          </w:p>
        </w:tc>
        <w:tc>
          <w:tcPr>
            <w:tcW w:w="1114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08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07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68</w:t>
            </w:r>
          </w:p>
        </w:tc>
        <w:tc>
          <w:tcPr>
            <w:tcW w:w="10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46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61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60</w:t>
            </w:r>
          </w:p>
        </w:tc>
      </w:tr>
      <w:tr w:rsidR="0085179A" w:rsidRPr="006B3CB0" w:rsidTr="006B3CB0">
        <w:trPr>
          <w:trHeight w:val="261"/>
          <w:jc w:val="center"/>
        </w:trPr>
        <w:tc>
          <w:tcPr>
            <w:tcW w:w="139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55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3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1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62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154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9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58</w:t>
            </w:r>
          </w:p>
        </w:tc>
        <w:tc>
          <w:tcPr>
            <w:tcW w:w="97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1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74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50</w:t>
            </w:r>
          </w:p>
        </w:tc>
        <w:tc>
          <w:tcPr>
            <w:tcW w:w="1114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13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11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23</w:t>
            </w:r>
          </w:p>
        </w:tc>
        <w:tc>
          <w:tcPr>
            <w:tcW w:w="10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16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56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27</w:t>
            </w:r>
          </w:p>
        </w:tc>
      </w:tr>
      <w:tr w:rsidR="0085179A" w:rsidRPr="006B3CB0" w:rsidTr="006B3CB0">
        <w:trPr>
          <w:trHeight w:val="261"/>
          <w:jc w:val="center"/>
        </w:trPr>
        <w:tc>
          <w:tcPr>
            <w:tcW w:w="139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55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5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97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83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6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5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51</w:t>
            </w:r>
          </w:p>
        </w:tc>
        <w:tc>
          <w:tcPr>
            <w:tcW w:w="97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2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5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33</w:t>
            </w:r>
          </w:p>
        </w:tc>
        <w:tc>
          <w:tcPr>
            <w:tcW w:w="1114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1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92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37</w:t>
            </w:r>
          </w:p>
        </w:tc>
        <w:tc>
          <w:tcPr>
            <w:tcW w:w="10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24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32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96</w:t>
            </w:r>
          </w:p>
        </w:tc>
      </w:tr>
      <w:tr w:rsidR="0085179A" w:rsidRPr="006B3CB0" w:rsidTr="006B3CB0">
        <w:trPr>
          <w:trHeight w:val="261"/>
          <w:jc w:val="center"/>
        </w:trPr>
        <w:tc>
          <w:tcPr>
            <w:tcW w:w="139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55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11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7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82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36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6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39</w:t>
            </w:r>
          </w:p>
        </w:tc>
        <w:tc>
          <w:tcPr>
            <w:tcW w:w="97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9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93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55</w:t>
            </w:r>
          </w:p>
        </w:tc>
        <w:tc>
          <w:tcPr>
            <w:tcW w:w="1114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36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26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05</w:t>
            </w:r>
          </w:p>
        </w:tc>
        <w:tc>
          <w:tcPr>
            <w:tcW w:w="10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1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69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83</w:t>
            </w:r>
          </w:p>
        </w:tc>
      </w:tr>
      <w:tr w:rsidR="0085179A" w:rsidRPr="006B3CB0" w:rsidTr="006B3CB0">
        <w:trPr>
          <w:trHeight w:val="238"/>
          <w:jc w:val="center"/>
        </w:trPr>
        <w:tc>
          <w:tcPr>
            <w:tcW w:w="139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55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09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6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48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8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48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56</w:t>
            </w:r>
          </w:p>
        </w:tc>
        <w:tc>
          <w:tcPr>
            <w:tcW w:w="973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958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386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13</w:t>
            </w:r>
          </w:p>
        </w:tc>
        <w:tc>
          <w:tcPr>
            <w:tcW w:w="1114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26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92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368</w:t>
            </w:r>
          </w:p>
        </w:tc>
        <w:tc>
          <w:tcPr>
            <w:tcW w:w="10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5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342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28</w:t>
            </w:r>
          </w:p>
        </w:tc>
      </w:tr>
      <w:tr w:rsidR="0085179A" w:rsidRPr="006B3CB0" w:rsidTr="006B3CB0">
        <w:trPr>
          <w:trHeight w:val="160"/>
          <w:jc w:val="center"/>
        </w:trPr>
        <w:tc>
          <w:tcPr>
            <w:tcW w:w="139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55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972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0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60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12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40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76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27</w:t>
            </w:r>
          </w:p>
        </w:tc>
        <w:tc>
          <w:tcPr>
            <w:tcW w:w="97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244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427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69</w:t>
            </w:r>
          </w:p>
        </w:tc>
        <w:tc>
          <w:tcPr>
            <w:tcW w:w="1114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24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341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80</w:t>
            </w:r>
          </w:p>
        </w:tc>
        <w:tc>
          <w:tcPr>
            <w:tcW w:w="10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2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408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72</w:t>
            </w:r>
          </w:p>
        </w:tc>
      </w:tr>
      <w:tr w:rsidR="0085179A" w:rsidRPr="006B3CB0" w:rsidTr="006B3CB0">
        <w:trPr>
          <w:trHeight w:val="93"/>
          <w:jc w:val="center"/>
        </w:trPr>
        <w:tc>
          <w:tcPr>
            <w:tcW w:w="139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55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972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2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1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73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4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41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51</w:t>
            </w:r>
          </w:p>
        </w:tc>
        <w:tc>
          <w:tcPr>
            <w:tcW w:w="97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10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342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63</w:t>
            </w:r>
          </w:p>
        </w:tc>
        <w:tc>
          <w:tcPr>
            <w:tcW w:w="1114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8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69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59</w:t>
            </w:r>
          </w:p>
        </w:tc>
        <w:tc>
          <w:tcPr>
            <w:tcW w:w="10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52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319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99</w:t>
            </w:r>
          </w:p>
        </w:tc>
      </w:tr>
      <w:tr w:rsidR="0085179A" w:rsidRPr="006B3CB0" w:rsidTr="006B3CB0">
        <w:trPr>
          <w:trHeight w:val="116"/>
          <w:jc w:val="center"/>
        </w:trPr>
        <w:tc>
          <w:tcPr>
            <w:tcW w:w="139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55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972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22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92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46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22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10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92</w:t>
            </w:r>
          </w:p>
        </w:tc>
        <w:tc>
          <w:tcPr>
            <w:tcW w:w="97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37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526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80</w:t>
            </w:r>
          </w:p>
        </w:tc>
        <w:tc>
          <w:tcPr>
            <w:tcW w:w="1114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23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413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76</w:t>
            </w:r>
          </w:p>
        </w:tc>
        <w:tc>
          <w:tcPr>
            <w:tcW w:w="10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62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468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84</w:t>
            </w:r>
          </w:p>
        </w:tc>
      </w:tr>
      <w:tr w:rsidR="0085179A" w:rsidRPr="006B3CB0" w:rsidTr="006B3CB0">
        <w:trPr>
          <w:trHeight w:val="146"/>
          <w:jc w:val="center"/>
        </w:trPr>
        <w:tc>
          <w:tcPr>
            <w:tcW w:w="139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55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972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56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30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14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47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47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55</w:t>
            </w:r>
          </w:p>
        </w:tc>
        <w:tc>
          <w:tcPr>
            <w:tcW w:w="97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684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606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59</w:t>
            </w:r>
          </w:p>
        </w:tc>
        <w:tc>
          <w:tcPr>
            <w:tcW w:w="1114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034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48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44</w:t>
            </w:r>
          </w:p>
        </w:tc>
        <w:tc>
          <w:tcPr>
            <w:tcW w:w="10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9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567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67</w:t>
            </w:r>
          </w:p>
        </w:tc>
      </w:tr>
      <w:tr w:rsidR="0085179A" w:rsidRPr="006B3CB0" w:rsidTr="006B3CB0">
        <w:trPr>
          <w:trHeight w:val="116"/>
          <w:jc w:val="center"/>
        </w:trPr>
        <w:tc>
          <w:tcPr>
            <w:tcW w:w="139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55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972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1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6</w:t>
            </w:r>
          </w:p>
        </w:tc>
        <w:tc>
          <w:tcPr>
            <w:tcW w:w="83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15</w:t>
            </w:r>
          </w:p>
        </w:tc>
        <w:tc>
          <w:tcPr>
            <w:tcW w:w="972" w:type="dxa"/>
            <w:gridSpan w:val="2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2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22</w:t>
            </w:r>
          </w:p>
        </w:tc>
        <w:tc>
          <w:tcPr>
            <w:tcW w:w="97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314</w:t>
            </w:r>
          </w:p>
        </w:tc>
        <w:tc>
          <w:tcPr>
            <w:tcW w:w="973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439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83</w:t>
            </w:r>
          </w:p>
        </w:tc>
        <w:tc>
          <w:tcPr>
            <w:tcW w:w="970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22</w:t>
            </w:r>
          </w:p>
        </w:tc>
        <w:tc>
          <w:tcPr>
            <w:tcW w:w="1114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7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25</w:t>
            </w:r>
          </w:p>
        </w:tc>
        <w:tc>
          <w:tcPr>
            <w:tcW w:w="974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40</w:t>
            </w:r>
          </w:p>
        </w:tc>
        <w:tc>
          <w:tcPr>
            <w:tcW w:w="10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5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59</w:t>
            </w:r>
          </w:p>
        </w:tc>
        <w:tc>
          <w:tcPr>
            <w:tcW w:w="93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825</w:t>
            </w:r>
          </w:p>
        </w:tc>
      </w:tr>
    </w:tbl>
    <w:p w:rsidR="0085179A" w:rsidRPr="006B3CB0" w:rsidRDefault="0085179A" w:rsidP="0085179A">
      <w:pPr>
        <w:rPr>
          <w:rFonts w:eastAsiaTheme="minorEastAsia"/>
          <w:kern w:val="2"/>
          <w:lang w:val="en-US"/>
        </w:rPr>
      </w:pPr>
      <w:r w:rsidRPr="006B3CB0">
        <w:t xml:space="preserve">SNP, single-nucleotide polymorphism; </w:t>
      </w:r>
      <w:r w:rsidRPr="006B3CB0">
        <w:rPr>
          <w:rFonts w:eastAsiaTheme="minorEastAsia"/>
          <w:kern w:val="2"/>
          <w:lang w:val="en-US"/>
        </w:rPr>
        <w:t>Beta, the per allele effect on cannabis use; SE, standard error of Beta; P value is for the genetic association.</w:t>
      </w:r>
    </w:p>
    <w:p w:rsidR="0085179A" w:rsidRPr="006B3CB0" w:rsidRDefault="0085179A" w:rsidP="0085179A">
      <w:pPr>
        <w:rPr>
          <w:lang w:val="en-US"/>
        </w:rPr>
      </w:pPr>
    </w:p>
    <w:p w:rsidR="0085179A" w:rsidRPr="006B3CB0" w:rsidRDefault="0085179A" w:rsidP="0085179A">
      <w:r w:rsidRPr="006B3CB0">
        <w:br w:type="page"/>
      </w:r>
    </w:p>
    <w:p w:rsidR="0085179A" w:rsidRPr="006B3CB0" w:rsidRDefault="0085179A" w:rsidP="0085179A">
      <w:r w:rsidRPr="006B3CB0">
        <w:lastRenderedPageBreak/>
        <w:t>Table S4</w:t>
      </w:r>
      <w:r w:rsidR="00980BEE" w:rsidRPr="006B3CB0">
        <w:t>.</w:t>
      </w:r>
      <w:r w:rsidRPr="006B3CB0">
        <w:t xml:space="preserve"> The raw information of the selected SNPs with atrial fibrillation from GWAS</w:t>
      </w:r>
    </w:p>
    <w:tbl>
      <w:tblPr>
        <w:tblStyle w:val="a7"/>
        <w:tblW w:w="69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1077"/>
        <w:gridCol w:w="1715"/>
        <w:gridCol w:w="1717"/>
      </w:tblGrid>
      <w:tr w:rsidR="0085179A" w:rsidRPr="006B3CB0" w:rsidTr="00B34421">
        <w:trPr>
          <w:trHeight w:val="212"/>
          <w:jc w:val="center"/>
        </w:trPr>
        <w:tc>
          <w:tcPr>
            <w:tcW w:w="239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EA</w:t>
            </w:r>
          </w:p>
        </w:tc>
        <w:tc>
          <w:tcPr>
            <w:tcW w:w="34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trial fibrillation</w:t>
            </w:r>
          </w:p>
        </w:tc>
      </w:tr>
      <w:tr w:rsidR="0085179A" w:rsidRPr="006B3CB0" w:rsidTr="00B34421">
        <w:trPr>
          <w:trHeight w:val="162"/>
          <w:jc w:val="center"/>
        </w:trPr>
        <w:tc>
          <w:tcPr>
            <w:tcW w:w="239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85179A">
        <w:trPr>
          <w:trHeight w:val="93"/>
          <w:jc w:val="center"/>
        </w:trPr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T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12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73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87</w:t>
            </w:r>
          </w:p>
        </w:tc>
      </w:tr>
      <w:tr w:rsidR="0085179A" w:rsidRPr="006B3CB0" w:rsidTr="0085179A">
        <w:trPr>
          <w:trHeight w:val="232"/>
          <w:jc w:val="center"/>
        </w:trPr>
        <w:tc>
          <w:tcPr>
            <w:tcW w:w="23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1077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1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32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73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62</w:t>
            </w:r>
          </w:p>
        </w:tc>
      </w:tr>
      <w:tr w:rsidR="0085179A" w:rsidRPr="006B3CB0" w:rsidTr="0085179A">
        <w:trPr>
          <w:trHeight w:val="232"/>
          <w:jc w:val="center"/>
        </w:trPr>
        <w:tc>
          <w:tcPr>
            <w:tcW w:w="23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1077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1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8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67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95</w:t>
            </w:r>
          </w:p>
        </w:tc>
      </w:tr>
      <w:tr w:rsidR="0085179A" w:rsidRPr="006B3CB0" w:rsidTr="0085179A">
        <w:trPr>
          <w:trHeight w:val="232"/>
          <w:jc w:val="center"/>
        </w:trPr>
        <w:tc>
          <w:tcPr>
            <w:tcW w:w="23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1077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71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06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76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34</w:t>
            </w:r>
          </w:p>
        </w:tc>
      </w:tr>
      <w:tr w:rsidR="0085179A" w:rsidRPr="006B3CB0" w:rsidTr="0085179A">
        <w:trPr>
          <w:trHeight w:val="212"/>
          <w:jc w:val="center"/>
        </w:trPr>
        <w:tc>
          <w:tcPr>
            <w:tcW w:w="2398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1077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15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96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94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309</w:t>
            </w:r>
          </w:p>
        </w:tc>
      </w:tr>
      <w:tr w:rsidR="0085179A" w:rsidRPr="006B3CB0" w:rsidTr="0085179A">
        <w:trPr>
          <w:trHeight w:val="142"/>
          <w:jc w:val="center"/>
        </w:trPr>
        <w:tc>
          <w:tcPr>
            <w:tcW w:w="23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1077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1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9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6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26</w:t>
            </w:r>
          </w:p>
        </w:tc>
      </w:tr>
      <w:tr w:rsidR="0085179A" w:rsidRPr="006B3CB0" w:rsidTr="0085179A">
        <w:trPr>
          <w:trHeight w:val="82"/>
          <w:jc w:val="center"/>
        </w:trPr>
        <w:tc>
          <w:tcPr>
            <w:tcW w:w="23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1077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71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6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94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90</w:t>
            </w:r>
          </w:p>
        </w:tc>
      </w:tr>
      <w:tr w:rsidR="0085179A" w:rsidRPr="006B3CB0" w:rsidTr="0085179A">
        <w:trPr>
          <w:trHeight w:val="104"/>
          <w:jc w:val="center"/>
        </w:trPr>
        <w:tc>
          <w:tcPr>
            <w:tcW w:w="23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1077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171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203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9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145</w:t>
            </w:r>
          </w:p>
        </w:tc>
      </w:tr>
      <w:tr w:rsidR="0085179A" w:rsidRPr="006B3CB0" w:rsidTr="0085179A">
        <w:trPr>
          <w:trHeight w:val="131"/>
          <w:jc w:val="center"/>
        </w:trPr>
        <w:tc>
          <w:tcPr>
            <w:tcW w:w="23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1077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71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8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04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670</w:t>
            </w:r>
          </w:p>
        </w:tc>
      </w:tr>
      <w:tr w:rsidR="0085179A" w:rsidRPr="006B3CB0" w:rsidTr="0085179A">
        <w:trPr>
          <w:trHeight w:val="104"/>
          <w:jc w:val="center"/>
        </w:trPr>
        <w:tc>
          <w:tcPr>
            <w:tcW w:w="2398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1077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1715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217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00</w:t>
            </w:r>
          </w:p>
        </w:tc>
        <w:tc>
          <w:tcPr>
            <w:tcW w:w="1717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31</w:t>
            </w:r>
          </w:p>
        </w:tc>
      </w:tr>
    </w:tbl>
    <w:p w:rsidR="0085179A" w:rsidRPr="006B3CB0" w:rsidRDefault="0085179A" w:rsidP="0085179A">
      <w:pPr>
        <w:rPr>
          <w:rFonts w:eastAsiaTheme="minorEastAsia"/>
          <w:kern w:val="2"/>
          <w:lang w:val="en-US"/>
        </w:rPr>
      </w:pPr>
      <w:r w:rsidRPr="006B3CB0">
        <w:t xml:space="preserve">SNP, single-nucleotide polymorphism; </w:t>
      </w:r>
      <w:r w:rsidRPr="006B3CB0">
        <w:rPr>
          <w:rFonts w:eastAsiaTheme="minorEastAsia"/>
          <w:kern w:val="2"/>
          <w:lang w:val="en-US"/>
        </w:rPr>
        <w:t>Beta, the per allele effect on cannabis use; SE, standard error of Beta; P value is for the genetic association.</w:t>
      </w:r>
    </w:p>
    <w:p w:rsidR="0085179A" w:rsidRPr="006B3CB0" w:rsidRDefault="0085179A" w:rsidP="0085179A">
      <w:pPr>
        <w:rPr>
          <w:lang w:val="en-US"/>
        </w:rPr>
      </w:pPr>
    </w:p>
    <w:p w:rsidR="0085179A" w:rsidRPr="006B3CB0" w:rsidRDefault="0085179A" w:rsidP="0085179A"/>
    <w:p w:rsidR="0085179A" w:rsidRPr="006B3CB0" w:rsidRDefault="0085179A" w:rsidP="0085179A">
      <w:r w:rsidRPr="006B3CB0">
        <w:br w:type="page"/>
      </w:r>
    </w:p>
    <w:p w:rsidR="0085179A" w:rsidRPr="006B3CB0" w:rsidRDefault="0085179A" w:rsidP="0085179A">
      <w:r w:rsidRPr="006B3CB0">
        <w:lastRenderedPageBreak/>
        <w:t>Table S5</w:t>
      </w:r>
      <w:r w:rsidR="00980BEE" w:rsidRPr="006B3CB0">
        <w:t>.</w:t>
      </w:r>
      <w:r w:rsidRPr="006B3CB0">
        <w:t xml:space="preserve"> The raw information of the selected SNPs with heart failure from GWAS</w:t>
      </w:r>
    </w:p>
    <w:tbl>
      <w:tblPr>
        <w:tblStyle w:val="a7"/>
        <w:tblW w:w="6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091"/>
        <w:gridCol w:w="1740"/>
        <w:gridCol w:w="1515"/>
      </w:tblGrid>
      <w:tr w:rsidR="0085179A" w:rsidRPr="006B3CB0" w:rsidTr="006B3CB0">
        <w:trPr>
          <w:trHeight w:val="187"/>
          <w:jc w:val="center"/>
        </w:trPr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EA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Heart failure</w:t>
            </w:r>
          </w:p>
        </w:tc>
      </w:tr>
      <w:tr w:rsidR="0085179A" w:rsidRPr="006B3CB0" w:rsidTr="0085179A">
        <w:trPr>
          <w:trHeight w:val="143"/>
          <w:jc w:val="center"/>
        </w:trPr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β(SE)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85179A">
        <w:trPr>
          <w:trHeight w:val="82"/>
          <w:jc w:val="center"/>
        </w:trPr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T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11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95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25</w:t>
            </w:r>
          </w:p>
        </w:tc>
      </w:tr>
      <w:tr w:rsidR="0085179A" w:rsidRPr="006B3CB0" w:rsidTr="0085179A">
        <w:trPr>
          <w:trHeight w:val="205"/>
          <w:jc w:val="center"/>
        </w:trPr>
        <w:tc>
          <w:tcPr>
            <w:tcW w:w="243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1091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14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86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91</w:t>
            </w:r>
          </w:p>
        </w:tc>
      </w:tr>
      <w:tr w:rsidR="0085179A" w:rsidRPr="006B3CB0" w:rsidTr="0085179A">
        <w:trPr>
          <w:trHeight w:val="205"/>
          <w:jc w:val="center"/>
        </w:trPr>
        <w:tc>
          <w:tcPr>
            <w:tcW w:w="243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1091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0.003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80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701</w:t>
            </w:r>
          </w:p>
        </w:tc>
      </w:tr>
      <w:tr w:rsidR="0085179A" w:rsidRPr="006B3CB0" w:rsidTr="0085179A">
        <w:trPr>
          <w:trHeight w:val="205"/>
          <w:jc w:val="center"/>
        </w:trPr>
        <w:tc>
          <w:tcPr>
            <w:tcW w:w="243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1091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74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5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091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48</w:t>
            </w:r>
          </w:p>
        </w:tc>
      </w:tr>
      <w:tr w:rsidR="0085179A" w:rsidRPr="006B3CB0" w:rsidTr="0085179A">
        <w:trPr>
          <w:trHeight w:val="187"/>
          <w:jc w:val="center"/>
        </w:trPr>
        <w:tc>
          <w:tcPr>
            <w:tcW w:w="243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1091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40" w:type="dxa"/>
            <w:noWrap/>
            <w:vAlign w:val="center"/>
            <w:hideMark/>
          </w:tcPr>
          <w:p w:rsidR="0085179A" w:rsidRPr="006B3CB0" w:rsidRDefault="0085179A" w:rsidP="006B3CB0">
            <w:pPr>
              <w:jc w:val="center"/>
            </w:pPr>
            <w:r w:rsidRPr="006B3CB0">
              <w:t>-0.0080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3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83</w:t>
            </w:r>
          </w:p>
        </w:tc>
      </w:tr>
      <w:tr w:rsidR="0085179A" w:rsidRPr="006B3CB0" w:rsidTr="0085179A">
        <w:trPr>
          <w:trHeight w:val="126"/>
          <w:jc w:val="center"/>
        </w:trPr>
        <w:tc>
          <w:tcPr>
            <w:tcW w:w="243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1091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</w:t>
            </w:r>
          </w:p>
        </w:tc>
        <w:tc>
          <w:tcPr>
            <w:tcW w:w="174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98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6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471</w:t>
            </w:r>
          </w:p>
        </w:tc>
      </w:tr>
      <w:tr w:rsidR="0085179A" w:rsidRPr="006B3CB0" w:rsidTr="0085179A">
        <w:trPr>
          <w:trHeight w:val="72"/>
          <w:jc w:val="center"/>
        </w:trPr>
        <w:tc>
          <w:tcPr>
            <w:tcW w:w="243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1091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74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70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10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527</w:t>
            </w:r>
          </w:p>
        </w:tc>
      </w:tr>
      <w:tr w:rsidR="0085179A" w:rsidRPr="006B3CB0" w:rsidTr="0085179A">
        <w:trPr>
          <w:trHeight w:val="92"/>
          <w:jc w:val="center"/>
        </w:trPr>
        <w:tc>
          <w:tcPr>
            <w:tcW w:w="243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1091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174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00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61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976</w:t>
            </w:r>
          </w:p>
        </w:tc>
      </w:tr>
      <w:tr w:rsidR="0085179A" w:rsidRPr="006B3CB0" w:rsidTr="0085179A">
        <w:trPr>
          <w:trHeight w:val="115"/>
          <w:jc w:val="center"/>
        </w:trPr>
        <w:tc>
          <w:tcPr>
            <w:tcW w:w="243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1091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G</w:t>
            </w:r>
          </w:p>
        </w:tc>
        <w:tc>
          <w:tcPr>
            <w:tcW w:w="174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525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271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052</w:t>
            </w:r>
          </w:p>
        </w:tc>
      </w:tr>
      <w:tr w:rsidR="0085179A" w:rsidRPr="006B3CB0" w:rsidTr="0085179A">
        <w:trPr>
          <w:trHeight w:val="92"/>
          <w:jc w:val="center"/>
        </w:trPr>
        <w:tc>
          <w:tcPr>
            <w:tcW w:w="243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1091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</w:t>
            </w:r>
          </w:p>
        </w:tc>
        <w:tc>
          <w:tcPr>
            <w:tcW w:w="1740" w:type="dxa"/>
            <w:noWrap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-0.0141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0.0133</w:t>
            </w:r>
          </w:p>
        </w:tc>
        <w:tc>
          <w:tcPr>
            <w:tcW w:w="1515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.291</w:t>
            </w:r>
          </w:p>
        </w:tc>
      </w:tr>
    </w:tbl>
    <w:p w:rsidR="0085179A" w:rsidRPr="006B3CB0" w:rsidRDefault="0085179A" w:rsidP="0085179A">
      <w:pPr>
        <w:rPr>
          <w:rFonts w:eastAsiaTheme="minorEastAsia"/>
          <w:kern w:val="2"/>
          <w:lang w:val="en-US"/>
        </w:rPr>
      </w:pPr>
      <w:r w:rsidRPr="006B3CB0">
        <w:t xml:space="preserve">SNP, single-nucleotide polymorphism; </w:t>
      </w:r>
      <w:r w:rsidRPr="006B3CB0">
        <w:rPr>
          <w:rFonts w:eastAsiaTheme="minorEastAsia"/>
          <w:kern w:val="2"/>
          <w:lang w:val="en-US"/>
        </w:rPr>
        <w:t>Beta, the per allele effect on cannabis use; SE, standard error of Beta; P value is for the genetic association.</w:t>
      </w:r>
    </w:p>
    <w:p w:rsidR="0085179A" w:rsidRPr="006B3CB0" w:rsidRDefault="0085179A" w:rsidP="0085179A">
      <w:pPr>
        <w:rPr>
          <w:lang w:val="en-US"/>
        </w:rPr>
      </w:pPr>
    </w:p>
    <w:p w:rsidR="0085179A" w:rsidRPr="006B3CB0" w:rsidRDefault="0085179A" w:rsidP="0085179A">
      <w:r w:rsidRPr="006B3CB0">
        <w:br w:type="page"/>
      </w:r>
    </w:p>
    <w:p w:rsidR="00FE3092" w:rsidRPr="006B3CB0" w:rsidRDefault="00FE3092" w:rsidP="00FE3092">
      <w:r w:rsidRPr="006B3CB0">
        <w:lastRenderedPageBreak/>
        <w:t>Table S</w:t>
      </w:r>
      <w:r>
        <w:t>6</w:t>
      </w:r>
      <w:r w:rsidRPr="006B3CB0">
        <w:t xml:space="preserve">. The raw information of the selected SNPs with </w:t>
      </w:r>
      <w:r w:rsidRPr="00FE3092">
        <w:t>tobacco use</w:t>
      </w:r>
      <w:r w:rsidRPr="006B3CB0">
        <w:t xml:space="preserve"> from GWAS</w:t>
      </w:r>
    </w:p>
    <w:tbl>
      <w:tblPr>
        <w:tblStyle w:val="a7"/>
        <w:tblW w:w="6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694"/>
        <w:gridCol w:w="1694"/>
        <w:gridCol w:w="1694"/>
      </w:tblGrid>
      <w:tr w:rsidR="00FE3092" w:rsidRPr="006B3CB0" w:rsidTr="00D95788">
        <w:trPr>
          <w:trHeight w:val="187"/>
          <w:jc w:val="center"/>
        </w:trPr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SNP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EA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3092" w:rsidRPr="006B3CB0" w:rsidRDefault="00D95788" w:rsidP="00D95788">
            <w:pPr>
              <w:jc w:val="center"/>
            </w:pPr>
            <w:r w:rsidRPr="00D95788">
              <w:rPr>
                <w:rFonts w:eastAsiaTheme="minorEastAsia"/>
              </w:rPr>
              <w:t>T</w:t>
            </w:r>
            <w:r w:rsidRPr="00FE3092">
              <w:t>obacco use</w:t>
            </w:r>
          </w:p>
        </w:tc>
      </w:tr>
      <w:tr w:rsidR="00FE3092" w:rsidRPr="006B3CB0" w:rsidTr="00D95788">
        <w:trPr>
          <w:trHeight w:val="143"/>
          <w:jc w:val="center"/>
        </w:trPr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FE3092" w:rsidRPr="006B3CB0" w:rsidRDefault="00FE3092" w:rsidP="00D95788">
            <w:pPr>
              <w:jc w:val="center"/>
            </w:pPr>
          </w:p>
        </w:tc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FE3092" w:rsidRPr="006B3CB0" w:rsidRDefault="00FE3092" w:rsidP="00D95788">
            <w:pPr>
              <w:jc w:val="center"/>
            </w:pP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β(SE)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P value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rs35053471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T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-0.0034</w:t>
            </w:r>
          </w:p>
          <w:p w:rsidR="00FE3092" w:rsidRPr="00D71AE6" w:rsidRDefault="00FE3092" w:rsidP="00D95788">
            <w:pPr>
              <w:spacing w:line="240" w:lineRule="exact"/>
              <w:jc w:val="center"/>
            </w:pPr>
            <w:r>
              <w:t>0.0019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vAlign w:val="center"/>
          </w:tcPr>
          <w:p w:rsidR="00FE3092" w:rsidRPr="002C55E1" w:rsidRDefault="00FE3092" w:rsidP="00FE3092">
            <w:pPr>
              <w:jc w:val="center"/>
            </w:pPr>
            <w:r w:rsidRPr="002C55E1">
              <w:t>0.030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rs12518098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C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0.0005</w:t>
            </w:r>
          </w:p>
          <w:p w:rsidR="00FE3092" w:rsidRPr="00D71AE6" w:rsidRDefault="00FE3092" w:rsidP="00D95788">
            <w:pPr>
              <w:spacing w:line="240" w:lineRule="exact"/>
              <w:jc w:val="center"/>
            </w:pPr>
            <w:r>
              <w:t>0.0020</w:t>
            </w:r>
          </w:p>
        </w:tc>
        <w:tc>
          <w:tcPr>
            <w:tcW w:w="2432" w:type="dxa"/>
            <w:vAlign w:val="center"/>
          </w:tcPr>
          <w:p w:rsidR="00FE3092" w:rsidRPr="002C55E1" w:rsidRDefault="00FE3092" w:rsidP="00FE3092">
            <w:pPr>
              <w:jc w:val="center"/>
            </w:pPr>
            <w:r w:rsidRPr="002C55E1">
              <w:t>0.487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rs4471463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C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-0.0138</w:t>
            </w:r>
          </w:p>
          <w:p w:rsidR="00FE3092" w:rsidRPr="00D71AE6" w:rsidRDefault="00FE3092" w:rsidP="00D95788">
            <w:pPr>
              <w:spacing w:line="240" w:lineRule="exact"/>
              <w:jc w:val="center"/>
            </w:pPr>
            <w:r>
              <w:t>0.0018</w:t>
            </w:r>
          </w:p>
        </w:tc>
        <w:tc>
          <w:tcPr>
            <w:tcW w:w="2432" w:type="dxa"/>
            <w:vAlign w:val="center"/>
          </w:tcPr>
          <w:p w:rsidR="00FE3092" w:rsidRPr="002C55E1" w:rsidRDefault="00FE3092" w:rsidP="00FE3092">
            <w:pPr>
              <w:jc w:val="center"/>
            </w:pPr>
            <w:r w:rsidRPr="00FE3092">
              <w:t>1.94E-17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rs4984460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G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0.0006</w:t>
            </w:r>
          </w:p>
          <w:p w:rsidR="00FE3092" w:rsidRPr="00D71AE6" w:rsidRDefault="00FE3092" w:rsidP="00D95788">
            <w:pPr>
              <w:spacing w:line="240" w:lineRule="exact"/>
              <w:jc w:val="center"/>
            </w:pPr>
            <w:r>
              <w:t>0.0021</w:t>
            </w:r>
          </w:p>
        </w:tc>
        <w:tc>
          <w:tcPr>
            <w:tcW w:w="2432" w:type="dxa"/>
            <w:vAlign w:val="center"/>
          </w:tcPr>
          <w:p w:rsidR="00FE3092" w:rsidRPr="002C55E1" w:rsidRDefault="00FE3092" w:rsidP="00FE3092">
            <w:pPr>
              <w:jc w:val="center"/>
            </w:pPr>
            <w:r w:rsidRPr="002C55E1">
              <w:t>0.624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rs7675351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Pr="006B3CB0" w:rsidRDefault="00FE3092" w:rsidP="00FE3092">
            <w:pPr>
              <w:jc w:val="center"/>
            </w:pPr>
            <w:r w:rsidRPr="006B3CB0">
              <w:t>C</w:t>
            </w:r>
          </w:p>
        </w:tc>
        <w:tc>
          <w:tcPr>
            <w:tcW w:w="2432" w:type="dxa"/>
            <w:noWrap/>
            <w:vAlign w:val="center"/>
            <w:hideMark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0.0003</w:t>
            </w:r>
          </w:p>
          <w:p w:rsidR="00FE3092" w:rsidRPr="00FE3092" w:rsidRDefault="00FE3092" w:rsidP="00D95788">
            <w:pPr>
              <w:spacing w:line="240" w:lineRule="exact"/>
              <w:jc w:val="center"/>
              <w:rPr>
                <w:rFonts w:eastAsiaTheme="minorEastAsia"/>
              </w:rPr>
            </w:pPr>
            <w:r>
              <w:t>0.0025</w:t>
            </w:r>
          </w:p>
        </w:tc>
        <w:tc>
          <w:tcPr>
            <w:tcW w:w="2432" w:type="dxa"/>
            <w:vAlign w:val="center"/>
          </w:tcPr>
          <w:p w:rsidR="00FE3092" w:rsidRPr="002C55E1" w:rsidRDefault="00FE3092" w:rsidP="00FE3092">
            <w:pPr>
              <w:jc w:val="center"/>
            </w:pPr>
            <w:r w:rsidRPr="002C55E1">
              <w:t>0.484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noWrap/>
            <w:vAlign w:val="center"/>
          </w:tcPr>
          <w:p w:rsidR="00FE3092" w:rsidRPr="006B3CB0" w:rsidRDefault="00FE3092" w:rsidP="00FE3092">
            <w:pPr>
              <w:jc w:val="center"/>
            </w:pPr>
            <w:r w:rsidRPr="006B3CB0">
              <w:t>rs73067624</w:t>
            </w:r>
          </w:p>
        </w:tc>
        <w:tc>
          <w:tcPr>
            <w:tcW w:w="2432" w:type="dxa"/>
            <w:noWrap/>
            <w:vAlign w:val="center"/>
          </w:tcPr>
          <w:p w:rsidR="00FE3092" w:rsidRPr="006B3CB0" w:rsidRDefault="00FE3092" w:rsidP="00FE3092">
            <w:pPr>
              <w:jc w:val="center"/>
            </w:pPr>
            <w:r w:rsidRPr="006B3CB0">
              <w:t>C</w:t>
            </w:r>
          </w:p>
        </w:tc>
        <w:tc>
          <w:tcPr>
            <w:tcW w:w="2432" w:type="dxa"/>
            <w:noWrap/>
            <w:vAlign w:val="center"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-0.0025</w:t>
            </w:r>
          </w:p>
          <w:p w:rsidR="00FE3092" w:rsidRPr="00D71AE6" w:rsidRDefault="00FE3092" w:rsidP="00D95788">
            <w:pPr>
              <w:spacing w:line="240" w:lineRule="exact"/>
              <w:jc w:val="center"/>
            </w:pPr>
            <w:r>
              <w:t>0.0032</w:t>
            </w:r>
          </w:p>
        </w:tc>
        <w:tc>
          <w:tcPr>
            <w:tcW w:w="2432" w:type="dxa"/>
            <w:vAlign w:val="center"/>
          </w:tcPr>
          <w:p w:rsidR="00FE3092" w:rsidRPr="002C55E1" w:rsidRDefault="00FE3092" w:rsidP="00FE3092">
            <w:pPr>
              <w:jc w:val="center"/>
            </w:pPr>
            <w:r w:rsidRPr="002C55E1">
              <w:t>0.329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noWrap/>
            <w:vAlign w:val="center"/>
          </w:tcPr>
          <w:p w:rsidR="00FE3092" w:rsidRPr="006B3CB0" w:rsidRDefault="00FE3092" w:rsidP="00FE3092">
            <w:pPr>
              <w:jc w:val="center"/>
            </w:pPr>
            <w:r w:rsidRPr="006B3CB0">
              <w:t>rs2099149</w:t>
            </w:r>
          </w:p>
        </w:tc>
        <w:tc>
          <w:tcPr>
            <w:tcW w:w="2432" w:type="dxa"/>
            <w:noWrap/>
            <w:vAlign w:val="center"/>
          </w:tcPr>
          <w:p w:rsidR="00FE3092" w:rsidRPr="006B3CB0" w:rsidRDefault="00FE3092" w:rsidP="00FE3092">
            <w:pPr>
              <w:jc w:val="center"/>
            </w:pPr>
            <w:r w:rsidRPr="006B3CB0">
              <w:t>G</w:t>
            </w:r>
          </w:p>
        </w:tc>
        <w:tc>
          <w:tcPr>
            <w:tcW w:w="2432" w:type="dxa"/>
            <w:noWrap/>
            <w:vAlign w:val="center"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-0.0047</w:t>
            </w:r>
          </w:p>
          <w:p w:rsidR="00FE3092" w:rsidRPr="00D71AE6" w:rsidRDefault="00FE3092" w:rsidP="00D95788">
            <w:pPr>
              <w:spacing w:line="240" w:lineRule="exact"/>
              <w:jc w:val="center"/>
            </w:pPr>
            <w:r>
              <w:t>0.0028</w:t>
            </w:r>
          </w:p>
        </w:tc>
        <w:tc>
          <w:tcPr>
            <w:tcW w:w="2432" w:type="dxa"/>
            <w:vAlign w:val="center"/>
          </w:tcPr>
          <w:p w:rsidR="00FE3092" w:rsidRPr="002C55E1" w:rsidRDefault="00FE3092" w:rsidP="00FE3092">
            <w:pPr>
              <w:jc w:val="center"/>
            </w:pPr>
            <w:r w:rsidRPr="002C55E1">
              <w:t>0.073</w:t>
            </w:r>
          </w:p>
        </w:tc>
      </w:tr>
      <w:tr w:rsidR="00FE3092" w:rsidRPr="006B3CB0" w:rsidTr="00D95788">
        <w:trPr>
          <w:trHeight w:hRule="exact" w:val="595"/>
          <w:jc w:val="center"/>
        </w:trPr>
        <w:tc>
          <w:tcPr>
            <w:tcW w:w="2432" w:type="dxa"/>
            <w:noWrap/>
            <w:vAlign w:val="center"/>
          </w:tcPr>
          <w:p w:rsidR="00FE3092" w:rsidRPr="006B3CB0" w:rsidRDefault="00FE3092" w:rsidP="00FE3092">
            <w:pPr>
              <w:jc w:val="center"/>
            </w:pPr>
            <w:r w:rsidRPr="006B3CB0">
              <w:t>rs2033867</w:t>
            </w:r>
          </w:p>
        </w:tc>
        <w:tc>
          <w:tcPr>
            <w:tcW w:w="2432" w:type="dxa"/>
            <w:noWrap/>
            <w:vAlign w:val="center"/>
          </w:tcPr>
          <w:p w:rsidR="00FE3092" w:rsidRPr="006B3CB0" w:rsidRDefault="00FE3092" w:rsidP="00FE3092">
            <w:pPr>
              <w:jc w:val="center"/>
            </w:pPr>
            <w:r w:rsidRPr="006B3CB0">
              <w:t>A</w:t>
            </w:r>
          </w:p>
        </w:tc>
        <w:tc>
          <w:tcPr>
            <w:tcW w:w="2432" w:type="dxa"/>
            <w:noWrap/>
            <w:vAlign w:val="center"/>
          </w:tcPr>
          <w:p w:rsidR="00FE3092" w:rsidRDefault="00FE3092" w:rsidP="00D95788">
            <w:pPr>
              <w:spacing w:line="240" w:lineRule="exact"/>
              <w:jc w:val="center"/>
            </w:pPr>
            <w:r w:rsidRPr="00D71AE6">
              <w:t>-0.0099</w:t>
            </w:r>
          </w:p>
          <w:p w:rsidR="00FE3092" w:rsidRDefault="00FE3092" w:rsidP="00D95788">
            <w:pPr>
              <w:spacing w:line="240" w:lineRule="exact"/>
              <w:jc w:val="center"/>
            </w:pPr>
            <w:r>
              <w:t>0.0037</w:t>
            </w:r>
          </w:p>
        </w:tc>
        <w:tc>
          <w:tcPr>
            <w:tcW w:w="2432" w:type="dxa"/>
            <w:vAlign w:val="center"/>
          </w:tcPr>
          <w:p w:rsidR="00FE3092" w:rsidRDefault="00FE3092" w:rsidP="00FE3092">
            <w:pPr>
              <w:jc w:val="center"/>
            </w:pPr>
            <w:r w:rsidRPr="002C55E1">
              <w:t>0.005</w:t>
            </w:r>
          </w:p>
        </w:tc>
      </w:tr>
      <w:tr w:rsidR="00FE3092" w:rsidRPr="006B3CB0" w:rsidTr="00FE3092">
        <w:trPr>
          <w:trHeight w:hRule="exact" w:val="595"/>
          <w:jc w:val="center"/>
        </w:trPr>
        <w:tc>
          <w:tcPr>
            <w:tcW w:w="2432" w:type="dxa"/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rs58691539</w:t>
            </w:r>
          </w:p>
        </w:tc>
        <w:tc>
          <w:tcPr>
            <w:tcW w:w="2432" w:type="dxa"/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G</w:t>
            </w:r>
          </w:p>
        </w:tc>
        <w:tc>
          <w:tcPr>
            <w:tcW w:w="2432" w:type="dxa"/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>
              <w:t>\</w:t>
            </w:r>
          </w:p>
        </w:tc>
        <w:tc>
          <w:tcPr>
            <w:tcW w:w="2432" w:type="dxa"/>
            <w:vAlign w:val="center"/>
          </w:tcPr>
          <w:p w:rsidR="00FE3092" w:rsidRPr="006B3CB0" w:rsidRDefault="00FE3092" w:rsidP="00D95788">
            <w:pPr>
              <w:jc w:val="center"/>
            </w:pPr>
            <w:r>
              <w:t>\</w:t>
            </w:r>
          </w:p>
        </w:tc>
      </w:tr>
      <w:tr w:rsidR="00FE3092" w:rsidRPr="006B3CB0" w:rsidTr="00FE3092">
        <w:trPr>
          <w:trHeight w:hRule="exact" w:val="595"/>
          <w:jc w:val="center"/>
        </w:trPr>
        <w:tc>
          <w:tcPr>
            <w:tcW w:w="2432" w:type="dxa"/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rs7107977</w:t>
            </w:r>
          </w:p>
        </w:tc>
        <w:tc>
          <w:tcPr>
            <w:tcW w:w="2432" w:type="dxa"/>
            <w:noWrap/>
            <w:vAlign w:val="center"/>
          </w:tcPr>
          <w:p w:rsidR="00FE3092" w:rsidRPr="006B3CB0" w:rsidRDefault="00FE3092" w:rsidP="00D95788">
            <w:pPr>
              <w:jc w:val="center"/>
            </w:pPr>
            <w:r w:rsidRPr="006B3CB0">
              <w:t>A</w:t>
            </w:r>
          </w:p>
        </w:tc>
        <w:tc>
          <w:tcPr>
            <w:tcW w:w="2432" w:type="dxa"/>
            <w:noWrap/>
            <w:vAlign w:val="center"/>
          </w:tcPr>
          <w:p w:rsidR="00FE3092" w:rsidRPr="00FE3092" w:rsidRDefault="00FE3092" w:rsidP="00D95788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\</w:t>
            </w:r>
          </w:p>
        </w:tc>
        <w:tc>
          <w:tcPr>
            <w:tcW w:w="2432" w:type="dxa"/>
            <w:vAlign w:val="center"/>
          </w:tcPr>
          <w:p w:rsidR="00FE3092" w:rsidRPr="006B3CB0" w:rsidRDefault="00FE3092" w:rsidP="00D95788">
            <w:pPr>
              <w:jc w:val="center"/>
            </w:pPr>
            <w:r>
              <w:t>\</w:t>
            </w:r>
          </w:p>
        </w:tc>
      </w:tr>
    </w:tbl>
    <w:p w:rsidR="00FE3092" w:rsidRPr="006B3CB0" w:rsidRDefault="00FE3092" w:rsidP="00FE3092">
      <w:pPr>
        <w:rPr>
          <w:rFonts w:eastAsiaTheme="minorEastAsia"/>
          <w:kern w:val="2"/>
          <w:lang w:val="en-US"/>
        </w:rPr>
      </w:pPr>
      <w:r w:rsidRPr="006B3CB0">
        <w:t xml:space="preserve">SNP, single-nucleotide polymorphism; </w:t>
      </w:r>
      <w:r w:rsidRPr="006B3CB0">
        <w:rPr>
          <w:rFonts w:eastAsiaTheme="minorEastAsia"/>
          <w:kern w:val="2"/>
          <w:lang w:val="en-US"/>
        </w:rPr>
        <w:t>Beta, the per allele effect on cannabis use; SE, standard error of Beta; P value is for the genetic association.</w:t>
      </w:r>
    </w:p>
    <w:p w:rsidR="00FE3092" w:rsidRPr="00FE3092" w:rsidRDefault="00FE3092" w:rsidP="0085179A">
      <w:pPr>
        <w:rPr>
          <w:lang w:val="en-US"/>
        </w:rPr>
      </w:pPr>
    </w:p>
    <w:p w:rsidR="00D95788" w:rsidRDefault="00D95788">
      <w:r>
        <w:br w:type="page"/>
      </w:r>
    </w:p>
    <w:p w:rsidR="00D95788" w:rsidRPr="006B3CB0" w:rsidRDefault="00D95788" w:rsidP="00D95788">
      <w:r w:rsidRPr="006B3CB0">
        <w:lastRenderedPageBreak/>
        <w:t>Table S</w:t>
      </w:r>
      <w:r>
        <w:t>6</w:t>
      </w:r>
      <w:r w:rsidRPr="006B3CB0">
        <w:t>. The raw information of the selected S</w:t>
      </w:r>
      <w:r w:rsidRPr="00D95788">
        <w:t xml:space="preserve">NPs with </w:t>
      </w:r>
      <w:r w:rsidRPr="00D95788">
        <w:rPr>
          <w:rFonts w:eastAsiaTheme="minorEastAsia"/>
        </w:rPr>
        <w:t>BMI</w:t>
      </w:r>
      <w:r w:rsidRPr="00D95788">
        <w:t xml:space="preserve"> fro</w:t>
      </w:r>
      <w:r w:rsidRPr="006B3CB0">
        <w:t>m GWAS</w:t>
      </w:r>
    </w:p>
    <w:tbl>
      <w:tblPr>
        <w:tblStyle w:val="a7"/>
        <w:tblW w:w="6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694"/>
        <w:gridCol w:w="1694"/>
        <w:gridCol w:w="1694"/>
      </w:tblGrid>
      <w:tr w:rsidR="00D95788" w:rsidRPr="006B3CB0" w:rsidTr="00D95788">
        <w:trPr>
          <w:trHeight w:val="187"/>
          <w:jc w:val="center"/>
        </w:trPr>
        <w:tc>
          <w:tcPr>
            <w:tcW w:w="169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SNP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EA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>
              <w:t>BMI</w:t>
            </w:r>
          </w:p>
        </w:tc>
      </w:tr>
      <w:tr w:rsidR="00D95788" w:rsidRPr="006B3CB0" w:rsidTr="00D95788">
        <w:trPr>
          <w:trHeight w:val="143"/>
          <w:jc w:val="center"/>
        </w:trPr>
        <w:tc>
          <w:tcPr>
            <w:tcW w:w="169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D95788" w:rsidRPr="006B3CB0" w:rsidRDefault="00D95788" w:rsidP="00D95788">
            <w:pPr>
              <w:jc w:val="center"/>
            </w:pPr>
          </w:p>
        </w:tc>
        <w:tc>
          <w:tcPr>
            <w:tcW w:w="169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D95788" w:rsidRPr="006B3CB0" w:rsidRDefault="00D95788" w:rsidP="00D95788">
            <w:pPr>
              <w:jc w:val="center"/>
            </w:pP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β(SE)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P value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rs3505347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0.0022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29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43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rs12518098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C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-0.0050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30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10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rs4471463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C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-0.0187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28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D95788">
              <w:t>1.90E-11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rs4984460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G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-0.0032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32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32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rs7675351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Pr="006B3CB0" w:rsidRDefault="00D95788" w:rsidP="00D95788">
            <w:pPr>
              <w:jc w:val="center"/>
            </w:pPr>
            <w:r w:rsidRPr="006B3CB0">
              <w:t>C</w:t>
            </w:r>
          </w:p>
        </w:tc>
        <w:tc>
          <w:tcPr>
            <w:tcW w:w="1694" w:type="dxa"/>
            <w:noWrap/>
            <w:vAlign w:val="center"/>
            <w:hideMark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0.0026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41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53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rs73067624</w:t>
            </w:r>
          </w:p>
        </w:tc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C</w:t>
            </w:r>
          </w:p>
        </w:tc>
        <w:tc>
          <w:tcPr>
            <w:tcW w:w="1694" w:type="dxa"/>
            <w:noWrap/>
            <w:vAlign w:val="center"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-0.0010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48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84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rs2099149</w:t>
            </w:r>
          </w:p>
        </w:tc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G</w:t>
            </w:r>
          </w:p>
        </w:tc>
        <w:tc>
          <w:tcPr>
            <w:tcW w:w="1694" w:type="dxa"/>
            <w:noWrap/>
            <w:vAlign w:val="center"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0.0011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31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72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rs2033867</w:t>
            </w:r>
          </w:p>
        </w:tc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A</w:t>
            </w:r>
          </w:p>
        </w:tc>
        <w:tc>
          <w:tcPr>
            <w:tcW w:w="1694" w:type="dxa"/>
            <w:noWrap/>
            <w:vAlign w:val="center"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-0.0121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56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03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rs58691539</w:t>
            </w:r>
          </w:p>
        </w:tc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G</w:t>
            </w:r>
          </w:p>
        </w:tc>
        <w:tc>
          <w:tcPr>
            <w:tcW w:w="1694" w:type="dxa"/>
            <w:noWrap/>
            <w:vAlign w:val="center"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-0.0033</w:t>
            </w:r>
          </w:p>
          <w:p w:rsidR="00D95788" w:rsidRPr="00122F6E" w:rsidRDefault="00D95788" w:rsidP="00D95788">
            <w:pPr>
              <w:spacing w:line="240" w:lineRule="exact"/>
              <w:jc w:val="center"/>
            </w:pPr>
            <w:r>
              <w:t>0.0049</w:t>
            </w:r>
          </w:p>
        </w:tc>
        <w:tc>
          <w:tcPr>
            <w:tcW w:w="1694" w:type="dxa"/>
            <w:vAlign w:val="center"/>
          </w:tcPr>
          <w:p w:rsidR="00D95788" w:rsidRPr="004B378A" w:rsidRDefault="00D95788" w:rsidP="00D95788">
            <w:pPr>
              <w:jc w:val="center"/>
            </w:pPr>
            <w:r w:rsidRPr="004B378A">
              <w:t>0.50</w:t>
            </w:r>
          </w:p>
        </w:tc>
      </w:tr>
      <w:tr w:rsidR="00D95788" w:rsidRPr="006B3CB0" w:rsidTr="00D95788">
        <w:trPr>
          <w:trHeight w:hRule="exact" w:val="595"/>
          <w:jc w:val="center"/>
        </w:trPr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rs7107977</w:t>
            </w:r>
          </w:p>
        </w:tc>
        <w:tc>
          <w:tcPr>
            <w:tcW w:w="1694" w:type="dxa"/>
            <w:noWrap/>
            <w:vAlign w:val="center"/>
          </w:tcPr>
          <w:p w:rsidR="00D95788" w:rsidRPr="006B3CB0" w:rsidRDefault="00D95788" w:rsidP="00D95788">
            <w:pPr>
              <w:jc w:val="center"/>
            </w:pPr>
            <w:r w:rsidRPr="006B3CB0">
              <w:t>A</w:t>
            </w:r>
          </w:p>
        </w:tc>
        <w:tc>
          <w:tcPr>
            <w:tcW w:w="1694" w:type="dxa"/>
            <w:noWrap/>
            <w:vAlign w:val="center"/>
          </w:tcPr>
          <w:p w:rsidR="00D95788" w:rsidRDefault="00D95788" w:rsidP="00D95788">
            <w:pPr>
              <w:spacing w:line="240" w:lineRule="exact"/>
              <w:jc w:val="center"/>
            </w:pPr>
            <w:r w:rsidRPr="00122F6E">
              <w:t>-0.0039</w:t>
            </w:r>
          </w:p>
          <w:p w:rsidR="00D95788" w:rsidRDefault="00D95788" w:rsidP="00D95788">
            <w:pPr>
              <w:spacing w:line="240" w:lineRule="exact"/>
              <w:jc w:val="center"/>
            </w:pPr>
            <w:r>
              <w:t>0.0030</w:t>
            </w:r>
          </w:p>
        </w:tc>
        <w:tc>
          <w:tcPr>
            <w:tcW w:w="1694" w:type="dxa"/>
            <w:vAlign w:val="center"/>
          </w:tcPr>
          <w:p w:rsidR="00D95788" w:rsidRDefault="00D95788" w:rsidP="00D95788">
            <w:pPr>
              <w:jc w:val="center"/>
            </w:pPr>
            <w:r w:rsidRPr="004B378A">
              <w:t>0.20</w:t>
            </w:r>
          </w:p>
        </w:tc>
      </w:tr>
    </w:tbl>
    <w:p w:rsidR="00D95788" w:rsidRPr="006B3CB0" w:rsidRDefault="00D95788" w:rsidP="00D95788">
      <w:pPr>
        <w:rPr>
          <w:rFonts w:eastAsiaTheme="minorEastAsia"/>
          <w:kern w:val="2"/>
          <w:lang w:val="en-US"/>
        </w:rPr>
      </w:pPr>
      <w:r w:rsidRPr="006B3CB0">
        <w:t xml:space="preserve">SNP, single-nucleotide polymorphism; </w:t>
      </w:r>
      <w:r w:rsidRPr="006B3CB0">
        <w:rPr>
          <w:rFonts w:eastAsiaTheme="minorEastAsia"/>
          <w:kern w:val="2"/>
          <w:lang w:val="en-US"/>
        </w:rPr>
        <w:t>Beta, the per allele effect on cannabis use; SE, standard error of Beta; P value is for the genetic association.</w:t>
      </w:r>
    </w:p>
    <w:p w:rsidR="00FE3092" w:rsidRDefault="00FE3092">
      <w:r>
        <w:br w:type="page"/>
      </w:r>
    </w:p>
    <w:p w:rsidR="0085179A" w:rsidRPr="006B3CB0" w:rsidRDefault="0085179A" w:rsidP="0085179A">
      <w:r w:rsidRPr="006B3CB0">
        <w:lastRenderedPageBreak/>
        <w:t xml:space="preserve">Table </w:t>
      </w:r>
      <w:r w:rsidR="00FE3092">
        <w:t>S7</w:t>
      </w:r>
      <w:r w:rsidR="00980BEE" w:rsidRPr="006B3CB0">
        <w:t>.</w:t>
      </w:r>
      <w:r w:rsidRPr="006B3CB0">
        <w:t xml:space="preserve"> Related traits of cannabis-associated SNPs.</w:t>
      </w:r>
    </w:p>
    <w:tbl>
      <w:tblPr>
        <w:tblStyle w:val="a7"/>
        <w:tblW w:w="8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043"/>
        <w:gridCol w:w="2718"/>
        <w:gridCol w:w="876"/>
        <w:gridCol w:w="1334"/>
      </w:tblGrid>
      <w:tr w:rsidR="0085179A" w:rsidRPr="006B3CB0" w:rsidTr="005D4C30">
        <w:trPr>
          <w:trHeight w:val="359"/>
          <w:jc w:val="center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SNP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Chromosome: Position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Trait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Bet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5D4C30">
            <w:pPr>
              <w:jc w:val="center"/>
            </w:pPr>
            <w:bookmarkStart w:id="3" w:name="OLE_LINK1"/>
            <w:r w:rsidRPr="006B3CB0">
              <w:t>rs35053471</w:t>
            </w:r>
            <w:bookmarkEnd w:id="3"/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3:47124761:T:A</w:t>
            </w:r>
          </w:p>
        </w:tc>
        <w:tc>
          <w:tcPr>
            <w:tcW w:w="2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Lymphocyte count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0.0524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79A" w:rsidRPr="005D4C30" w:rsidRDefault="0085179A" w:rsidP="005D4C30">
            <w:pPr>
              <w:jc w:val="center"/>
            </w:pPr>
            <w:r w:rsidRPr="005D4C30">
              <w:t>3.50</w:t>
            </w:r>
            <w:r w:rsidR="005D4C30" w:rsidRPr="005D4C30">
              <w:rPr>
                <w:rFonts w:eastAsiaTheme="minorEastAsia"/>
              </w:rPr>
              <w:t>E-44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12518098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5:60864467:C:G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4471463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11:112983595:C:T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Ever smoked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5D4C30" w:rsidRDefault="0085179A" w:rsidP="005D4C30">
            <w:pPr>
              <w:jc w:val="center"/>
            </w:pPr>
            <w:r w:rsidRPr="005D4C30">
              <w:t>0.0113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5D4C30" w:rsidRDefault="0085179A" w:rsidP="005D4C30">
            <w:pPr>
              <w:jc w:val="center"/>
            </w:pPr>
            <w:r w:rsidRPr="005D4C30">
              <w:t>4.37</w:t>
            </w:r>
            <w:r w:rsidR="005D4C30" w:rsidRPr="005D4C30">
              <w:rPr>
                <w:rFonts w:eastAsiaTheme="minorEastAsia"/>
              </w:rPr>
              <w:t>E-21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4984460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15:96424399:T:G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7675351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4:141218757:A:C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</w:tr>
      <w:tr w:rsidR="0085179A" w:rsidRPr="006B3CB0" w:rsidTr="005D4C30">
        <w:trPr>
          <w:trHeight w:hRule="exact" w:val="851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bookmarkStart w:id="4" w:name="OLE_LINK2"/>
            <w:bookmarkStart w:id="5" w:name="OLE_LINK9"/>
            <w:r w:rsidRPr="006B3CB0">
              <w:t>rs73067624</w:t>
            </w:r>
            <w:bookmarkEnd w:id="4"/>
            <w:bookmarkEnd w:id="5"/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1:196333461:T:C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  <w:rPr>
                <w:rFonts w:eastAsia="等线"/>
                <w:color w:val="000000"/>
              </w:rPr>
            </w:pPr>
            <w:r w:rsidRPr="006B3CB0">
              <w:rPr>
                <w:rFonts w:eastAsia="等线"/>
                <w:color w:val="000000"/>
              </w:rPr>
              <w:t>Age-related macular degeneration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  <w:rPr>
                <w:rFonts w:eastAsia="等线"/>
                <w:color w:val="000000"/>
              </w:rPr>
            </w:pPr>
            <w:r w:rsidRPr="006B3CB0">
              <w:rPr>
                <w:rFonts w:eastAsia="等线" w:hint="eastAsia"/>
                <w:color w:val="000000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  <w:rPr>
                <w:rFonts w:eastAsia="等线"/>
                <w:color w:val="000000"/>
              </w:rPr>
            </w:pPr>
            <w:r w:rsidRPr="006B3CB0">
              <w:rPr>
                <w:rFonts w:eastAsia="等线"/>
                <w:color w:val="000000"/>
              </w:rPr>
              <w:t>5.13</w:t>
            </w:r>
            <w:r w:rsidRPr="006B3CB0">
              <w:rPr>
                <w:rFonts w:eastAsia="等线" w:hint="eastAsia"/>
                <w:color w:val="000000"/>
              </w:rPr>
              <w:t>×</w:t>
            </w:r>
            <w:r w:rsidRPr="006B3CB0">
              <w:rPr>
                <w:rFonts w:eastAsia="等线" w:hint="eastAsia"/>
                <w:color w:val="000000"/>
              </w:rPr>
              <w:t>1</w:t>
            </w:r>
            <w:r w:rsidRPr="006B3CB0">
              <w:rPr>
                <w:rFonts w:eastAsia="等线"/>
                <w:color w:val="000000"/>
              </w:rPr>
              <w:t>0</w:t>
            </w:r>
            <w:r w:rsidRPr="006B3CB0">
              <w:rPr>
                <w:rFonts w:eastAsia="等线" w:hint="eastAsia"/>
                <w:color w:val="000000"/>
                <w:vertAlign w:val="superscript"/>
              </w:rPr>
              <w:t>-</w:t>
            </w:r>
            <w:r w:rsidRPr="006B3CB0">
              <w:rPr>
                <w:rFonts w:eastAsia="等线"/>
                <w:color w:val="000000"/>
                <w:vertAlign w:val="superscript"/>
              </w:rPr>
              <w:t>31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2099149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12:30479358:T:G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2033867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2:175188281:G:A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58691539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2:52526771:T:G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</w:tr>
      <w:tr w:rsidR="0085179A" w:rsidRPr="006B3CB0" w:rsidTr="005D4C30">
        <w:trPr>
          <w:trHeight w:hRule="exact" w:val="454"/>
          <w:jc w:val="center"/>
        </w:trPr>
        <w:tc>
          <w:tcPr>
            <w:tcW w:w="1316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rs7107977</w:t>
            </w:r>
          </w:p>
        </w:tc>
        <w:tc>
          <w:tcPr>
            <w:tcW w:w="1992" w:type="dxa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t>11:915764:A:G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85179A" w:rsidRPr="006B3CB0" w:rsidRDefault="0085179A" w:rsidP="005D4C30">
            <w:pPr>
              <w:jc w:val="center"/>
            </w:pPr>
            <w:r w:rsidRPr="006B3CB0">
              <w:rPr>
                <w:rFonts w:hint="eastAsia"/>
              </w:rPr>
              <w:t>NA</w:t>
            </w:r>
          </w:p>
        </w:tc>
      </w:tr>
    </w:tbl>
    <w:p w:rsidR="0085179A" w:rsidRPr="006B3CB0" w:rsidRDefault="0085179A" w:rsidP="0085179A">
      <w:pPr>
        <w:jc w:val="both"/>
        <w:rPr>
          <w:rFonts w:eastAsiaTheme="minorEastAsia"/>
          <w:kern w:val="2"/>
          <w:lang w:val="en-US"/>
        </w:rPr>
      </w:pPr>
      <w:r w:rsidRPr="006B3CB0">
        <w:t xml:space="preserve">SNP, single-nucleotide polymorphism; </w:t>
      </w:r>
      <w:r w:rsidRPr="006B3CB0">
        <w:rPr>
          <w:rFonts w:eastAsiaTheme="minorEastAsia"/>
          <w:kern w:val="2"/>
          <w:lang w:val="en-US"/>
        </w:rPr>
        <w:t>Beta, the per allele effect on cannabis use; P value is for the genetic association.</w:t>
      </w:r>
      <w:r w:rsidRPr="006B3CB0">
        <w:rPr>
          <w:rFonts w:eastAsiaTheme="minorEastAsia" w:hint="eastAsia"/>
          <w:kern w:val="2"/>
          <w:lang w:val="en-US"/>
        </w:rPr>
        <w:t xml:space="preserve"> </w:t>
      </w:r>
      <w:r w:rsidRPr="006B3CB0">
        <w:t xml:space="preserve">The included traits were found to be related with </w:t>
      </w:r>
      <w:r w:rsidRPr="006B3CB0">
        <w:rPr>
          <w:rFonts w:hint="eastAsia"/>
        </w:rPr>
        <w:t>Cannabis</w:t>
      </w:r>
      <w:r w:rsidRPr="006B3CB0">
        <w:t>-associated SNPs (P &lt; 5×10-8). The results were obtained from PhenoScanner V2 website (http://www.phenoscanner.medschl.cam. ac.uk/).</w:t>
      </w:r>
    </w:p>
    <w:p w:rsidR="0085179A" w:rsidRPr="006B3CB0" w:rsidRDefault="0085179A" w:rsidP="0085179A"/>
    <w:p w:rsidR="0085179A" w:rsidRPr="006B3CB0" w:rsidRDefault="0085179A" w:rsidP="0085179A">
      <w:r w:rsidRPr="006B3CB0">
        <w:br w:type="page"/>
      </w:r>
    </w:p>
    <w:p w:rsidR="0085179A" w:rsidRPr="006B3CB0" w:rsidRDefault="00FE3092" w:rsidP="0085179A">
      <w:r>
        <w:lastRenderedPageBreak/>
        <w:t>Table S8</w:t>
      </w:r>
      <w:r w:rsidR="00980BEE" w:rsidRPr="006B3CB0">
        <w:t>.</w:t>
      </w:r>
      <w:r w:rsidR="0085179A" w:rsidRPr="006B3CB0">
        <w:t xml:space="preserve"> MR Analyses for the Association of Cannabis Use with Cardiovascular diseases</w:t>
      </w:r>
    </w:p>
    <w:tbl>
      <w:tblPr>
        <w:tblStyle w:val="a7"/>
        <w:tblW w:w="81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2875"/>
        <w:gridCol w:w="2220"/>
        <w:gridCol w:w="1101"/>
      </w:tblGrid>
      <w:tr w:rsidR="0085179A" w:rsidRPr="006B3CB0" w:rsidTr="00E947D7">
        <w:trPr>
          <w:trHeight w:val="397"/>
          <w:jc w:val="center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bookmarkStart w:id="6" w:name="OLE_LINK3"/>
            <w:bookmarkStart w:id="7" w:name="OLE_LINK4"/>
            <w:r w:rsidRPr="006B3CB0">
              <w:t>Outcome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Method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 (95%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AD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B17E6F" w:rsidRDefault="0085179A" w:rsidP="006B3CB0">
            <w:pPr>
              <w:rPr>
                <w:rFonts w:eastAsiaTheme="minorEastAsia"/>
              </w:rPr>
            </w:pPr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5C55A4">
            <w:pPr>
              <w:jc w:val="center"/>
            </w:pPr>
            <w:r w:rsidRPr="006B3CB0">
              <w:t>0.9</w:t>
            </w:r>
            <w:r w:rsidR="005C55A4">
              <w:t>9 (0.94-1.04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0</w:t>
            </w:r>
            <w:r w:rsidR="005C55A4">
              <w:t>.61</w:t>
            </w:r>
          </w:p>
        </w:tc>
      </w:tr>
      <w:tr w:rsidR="0085179A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2875" w:type="dxa"/>
            <w:vAlign w:val="center"/>
          </w:tcPr>
          <w:p w:rsidR="0085179A" w:rsidRPr="006B3CB0" w:rsidRDefault="0085179A" w:rsidP="006B3CB0">
            <w:r w:rsidRPr="006B3CB0">
              <w:t>Weighted median Estimate</w:t>
            </w:r>
          </w:p>
        </w:tc>
        <w:tc>
          <w:tcPr>
            <w:tcW w:w="2220" w:type="dxa"/>
            <w:vAlign w:val="center"/>
          </w:tcPr>
          <w:p w:rsidR="0085179A" w:rsidRPr="006B3CB0" w:rsidRDefault="005C55A4" w:rsidP="006B3CB0">
            <w:pPr>
              <w:jc w:val="center"/>
            </w:pPr>
            <w:r>
              <w:t>0.97 (0.90-1.03</w:t>
            </w:r>
            <w:r w:rsidR="0085179A" w:rsidRPr="006B3CB0">
              <w:t>)</w:t>
            </w:r>
          </w:p>
        </w:tc>
        <w:tc>
          <w:tcPr>
            <w:tcW w:w="1101" w:type="dxa"/>
          </w:tcPr>
          <w:p w:rsidR="0085179A" w:rsidRPr="006B3CB0" w:rsidRDefault="005C55A4" w:rsidP="006B3CB0">
            <w:pPr>
              <w:jc w:val="center"/>
            </w:pPr>
            <w:r>
              <w:t>0.31</w:t>
            </w:r>
          </w:p>
        </w:tc>
      </w:tr>
      <w:tr w:rsidR="0085179A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</w:tcPr>
          <w:p w:rsidR="0085179A" w:rsidRPr="006B3CB0" w:rsidRDefault="005C55A4" w:rsidP="006B3CB0">
            <w:pPr>
              <w:jc w:val="center"/>
            </w:pPr>
            <w:r>
              <w:t>0.91 (0.82-1.02</w:t>
            </w:r>
            <w:r w:rsidR="0085179A" w:rsidRPr="006B3CB0">
              <w:t>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85179A" w:rsidRPr="006B3CB0" w:rsidRDefault="005C55A4" w:rsidP="006B3CB0">
            <w:pPr>
              <w:jc w:val="center"/>
            </w:pPr>
            <w:r>
              <w:t>0.09</w:t>
            </w:r>
          </w:p>
        </w:tc>
      </w:tr>
      <w:tr w:rsidR="0085179A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MI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5C55A4" w:rsidP="006B3CB0">
            <w:pPr>
              <w:jc w:val="center"/>
            </w:pPr>
            <w:r>
              <w:t>0.97 (0.92-1.02</w:t>
            </w:r>
            <w:r w:rsidR="0085179A"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5C55A4" w:rsidP="006B3CB0">
            <w:pPr>
              <w:jc w:val="center"/>
            </w:pPr>
            <w:r>
              <w:t>0.24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96 (0.89-1.04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29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91 (0.81-1.03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12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 w:rsidRPr="006B3CB0">
              <w:t>AS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0 (0.95-1.06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97 (0.91-1.04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44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1.07 (0.94-1.21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34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 w:rsidRPr="006B3CB0">
              <w:t>AIS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0</w:t>
            </w:r>
            <w:r w:rsidRPr="006B3CB0">
              <w:t xml:space="preserve"> </w:t>
            </w:r>
            <w:r>
              <w:t>(0.94-1.06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92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97 (0.90-1.04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39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1.01 (0.88-1.16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86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 w:rsidRPr="006B3CB0">
              <w:t>LAS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95 (0.83-1.09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48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93 (0.77-1.11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40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94 (0.68-1.29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69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 w:rsidRPr="006B3CB0">
              <w:t>CES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98 (0.89-1.08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65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2 (0.89-1.16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80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10 (0.88-1.38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38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 w:rsidRPr="006B3CB0">
              <w:t>SVS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9 (0.97-1.22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14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3 (0.88-1.21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73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9 (0.84-1.42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50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 w:rsidRPr="006B3CB0">
              <w:t>AF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3 (0.99-1.07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20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5 (1.00-1.11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06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6 (0.96-1.18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25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 w:rsidRPr="006B3CB0">
              <w:t>HF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Main IVW MR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1.00 (0.95-1.05</w:t>
            </w:r>
            <w:r w:rsidRPr="006B3CB0"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B17E6F" w:rsidRPr="006B3CB0" w:rsidRDefault="00B17E6F" w:rsidP="00B17E6F">
            <w:pPr>
              <w:jc w:val="center"/>
            </w:pPr>
            <w:r>
              <w:t>0.89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:rsidR="00B17E6F" w:rsidRPr="006B3CB0" w:rsidRDefault="00B17E6F" w:rsidP="00B17E6F">
            <w:r w:rsidRPr="006B3CB0">
              <w:t>Weighted median Estimate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99 (0.93-1.06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B17E6F" w:rsidRPr="006B3CB0" w:rsidRDefault="00B17E6F" w:rsidP="00B17E6F">
            <w:pPr>
              <w:jc w:val="center"/>
            </w:pPr>
            <w:r>
              <w:t>0.81</w:t>
            </w:r>
          </w:p>
        </w:tc>
      </w:tr>
      <w:tr w:rsidR="00B17E6F" w:rsidRPr="006B3CB0" w:rsidTr="00E947D7">
        <w:trPr>
          <w:trHeight w:val="397"/>
          <w:jc w:val="center"/>
        </w:trPr>
        <w:tc>
          <w:tcPr>
            <w:tcW w:w="1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pPr>
              <w:jc w:val="center"/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:rsidR="00B17E6F" w:rsidRPr="006B3CB0" w:rsidRDefault="00B17E6F" w:rsidP="00B17E6F">
            <w:r w:rsidRPr="006B3CB0">
              <w:t xml:space="preserve">MR-Egger Estimate 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82 (0.80-1.00</w:t>
            </w:r>
            <w:r w:rsidRPr="006B3CB0">
              <w:t>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17E6F" w:rsidRPr="006B3CB0" w:rsidRDefault="00B17E6F" w:rsidP="00B17E6F">
            <w:pPr>
              <w:jc w:val="center"/>
            </w:pPr>
            <w:r>
              <w:t>0.05</w:t>
            </w:r>
          </w:p>
        </w:tc>
      </w:tr>
    </w:tbl>
    <w:bookmarkEnd w:id="6"/>
    <w:bookmarkEnd w:id="7"/>
    <w:p w:rsidR="0085179A" w:rsidRPr="006B3CB0" w:rsidRDefault="0085179A" w:rsidP="0085179A">
      <w:pPr>
        <w:jc w:val="both"/>
      </w:pPr>
      <w:r w:rsidRPr="006B3CB0">
        <w:t xml:space="preserve">CAD, coronary artery disease; MI, myocardial infarction; AS, any stroke; AIS, any ischemic stroke; LAS, large artery stroke; CES, cardioembolic stroke; SVS, small vessel stroke; </w:t>
      </w:r>
      <w:r w:rsidRPr="006B3CB0">
        <w:rPr>
          <w:rFonts w:eastAsiaTheme="minorEastAsia"/>
          <w:kern w:val="2"/>
          <w:lang w:val="en-US"/>
        </w:rPr>
        <w:t>P value is for the genetic association.</w:t>
      </w:r>
    </w:p>
    <w:p w:rsidR="0085179A" w:rsidRPr="006B3CB0" w:rsidRDefault="0085179A" w:rsidP="0085179A">
      <w:r w:rsidRPr="006B3CB0">
        <w:br w:type="page"/>
      </w:r>
    </w:p>
    <w:p w:rsidR="0085179A" w:rsidRPr="006B3CB0" w:rsidRDefault="00FE3092" w:rsidP="0085179A">
      <w:r>
        <w:lastRenderedPageBreak/>
        <w:t>Table S</w:t>
      </w:r>
      <w:r w:rsidR="002C5785">
        <w:t>9</w:t>
      </w:r>
      <w:r w:rsidR="00980BEE" w:rsidRPr="006B3CB0">
        <w:t>.</w:t>
      </w:r>
      <w:r w:rsidR="0085179A" w:rsidRPr="006B3CB0">
        <w:t xml:space="preserve"> Heterogeneity and directional pleiotropy analysis </w:t>
      </w:r>
    </w:p>
    <w:tbl>
      <w:tblPr>
        <w:tblStyle w:val="a7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022"/>
        <w:gridCol w:w="991"/>
        <w:gridCol w:w="1565"/>
        <w:gridCol w:w="1419"/>
        <w:gridCol w:w="2266"/>
      </w:tblGrid>
      <w:tr w:rsidR="0085179A" w:rsidRPr="006B3CB0" w:rsidTr="006B3CB0"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utcom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Q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I</w:t>
            </w:r>
            <w:r w:rsidRPr="006B3CB0">
              <w:rPr>
                <w:vertAlign w:val="superscript"/>
              </w:rPr>
              <w:t>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-value for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heterogeneit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MR-Egger</w:t>
            </w:r>
          </w:p>
          <w:p w:rsidR="0085179A" w:rsidRPr="006B3CB0" w:rsidRDefault="0085179A" w:rsidP="006B3CB0">
            <w:pPr>
              <w:jc w:val="center"/>
            </w:pPr>
            <w:r w:rsidRPr="006B3CB0">
              <w:t>intercep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-value for</w:t>
            </w:r>
          </w:p>
          <w:p w:rsidR="0085179A" w:rsidRPr="006B3CB0" w:rsidRDefault="0085179A" w:rsidP="006B3CB0">
            <w:pPr>
              <w:jc w:val="center"/>
            </w:pPr>
            <w:bookmarkStart w:id="8" w:name="OLE_LINK48"/>
            <w:bookmarkStart w:id="9" w:name="OLE_LINK8"/>
            <w:bookmarkStart w:id="10" w:name="OLE_LINK12"/>
            <w:r w:rsidRPr="006B3CB0">
              <w:t xml:space="preserve">directional </w:t>
            </w:r>
            <w:bookmarkEnd w:id="8"/>
            <w:r w:rsidRPr="006B3CB0">
              <w:t>pleiotropy</w:t>
            </w:r>
            <w:bookmarkEnd w:id="9"/>
            <w:bookmarkEnd w:id="10"/>
          </w:p>
        </w:tc>
      </w:tr>
      <w:tr w:rsidR="0085179A" w:rsidRPr="006B3CB0" w:rsidTr="006B3CB0">
        <w:tc>
          <w:tcPr>
            <w:tcW w:w="1379" w:type="dxa"/>
            <w:tcBorders>
              <w:top w:val="single" w:sz="4" w:space="0" w:color="auto"/>
            </w:tcBorders>
          </w:tcPr>
          <w:p w:rsidR="0085179A" w:rsidRPr="006B3CB0" w:rsidRDefault="0085179A" w:rsidP="006B3CB0">
            <w:pPr>
              <w:jc w:val="center"/>
            </w:pPr>
            <w:r w:rsidRPr="006B3CB0">
              <w:t>CAD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85179A" w:rsidRPr="006B3CB0" w:rsidRDefault="0085179A" w:rsidP="006B3CB0">
            <w:pPr>
              <w:jc w:val="center"/>
            </w:pPr>
            <w:r w:rsidRPr="006B3CB0">
              <w:t>7.79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85179A" w:rsidRPr="006B3CB0" w:rsidRDefault="0085179A" w:rsidP="006B3CB0">
            <w:pPr>
              <w:jc w:val="center"/>
            </w:pPr>
            <w:r w:rsidRPr="006B3CB0">
              <w:t>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85179A" w:rsidRPr="006B3CB0" w:rsidRDefault="0085179A" w:rsidP="006B3CB0">
            <w:pPr>
              <w:jc w:val="center"/>
            </w:pPr>
            <w:r w:rsidRPr="006B3CB0">
              <w:t>0.55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85179A" w:rsidRPr="006B3CB0" w:rsidRDefault="0085179A" w:rsidP="006B3CB0">
            <w:pPr>
              <w:jc w:val="center"/>
            </w:pPr>
            <w:r w:rsidRPr="006B3CB0">
              <w:t>0.01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5179A" w:rsidRPr="006B3CB0" w:rsidRDefault="0085179A" w:rsidP="006B3CB0">
            <w:pPr>
              <w:jc w:val="center"/>
            </w:pPr>
            <w:r w:rsidRPr="006B3CB0">
              <w:t>0.106</w:t>
            </w:r>
          </w:p>
        </w:tc>
      </w:tr>
      <w:tr w:rsidR="0085179A" w:rsidRPr="006B3CB0" w:rsidTr="006B3CB0">
        <w:trPr>
          <w:trHeight w:val="180"/>
        </w:trPr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MI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5.83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0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768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0.011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250</w:t>
            </w:r>
          </w:p>
        </w:tc>
      </w:tr>
      <w:tr w:rsidR="0085179A" w:rsidRPr="006B3CB0" w:rsidTr="006B3CB0">
        <w:trPr>
          <w:trHeight w:val="180"/>
        </w:trPr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AS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8.80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0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456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-0.010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299</w:t>
            </w:r>
          </w:p>
        </w:tc>
      </w:tr>
      <w:tr w:rsidR="0085179A" w:rsidRPr="006B3CB0" w:rsidTr="006B3CB0">
        <w:trPr>
          <w:trHeight w:val="120"/>
        </w:trPr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AIS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9.53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5.5%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390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-0.003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807</w:t>
            </w:r>
          </w:p>
        </w:tc>
      </w:tr>
      <w:tr w:rsidR="0085179A" w:rsidRPr="006B3CB0" w:rsidTr="006B3CB0"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LAS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9.93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9.3%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356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0.003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907</w:t>
            </w:r>
          </w:p>
        </w:tc>
      </w:tr>
      <w:tr w:rsidR="0085179A" w:rsidRPr="006B3CB0" w:rsidTr="006B3CB0"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CES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4.41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0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883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-0.022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232</w:t>
            </w:r>
          </w:p>
        </w:tc>
      </w:tr>
      <w:tr w:rsidR="0085179A" w:rsidRPr="006B3CB0" w:rsidTr="006B3CB0"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VSV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7.24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0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612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-0.001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976</w:t>
            </w:r>
          </w:p>
        </w:tc>
      </w:tr>
      <w:tr w:rsidR="0085179A" w:rsidRPr="006B3CB0" w:rsidTr="006B3CB0"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AF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7.70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0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564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-0.006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487</w:t>
            </w:r>
          </w:p>
        </w:tc>
      </w:tr>
      <w:tr w:rsidR="0085179A" w:rsidRPr="006B3CB0" w:rsidTr="006B3CB0">
        <w:tc>
          <w:tcPr>
            <w:tcW w:w="1379" w:type="dxa"/>
          </w:tcPr>
          <w:p w:rsidR="0085179A" w:rsidRPr="006B3CB0" w:rsidRDefault="0085179A" w:rsidP="006B3CB0">
            <w:pPr>
              <w:jc w:val="center"/>
            </w:pPr>
            <w:r w:rsidRPr="006B3CB0">
              <w:t>HF</w:t>
            </w:r>
          </w:p>
        </w:tc>
        <w:tc>
          <w:tcPr>
            <w:tcW w:w="1022" w:type="dxa"/>
          </w:tcPr>
          <w:p w:rsidR="0085179A" w:rsidRPr="006B3CB0" w:rsidRDefault="0085179A" w:rsidP="006B3CB0">
            <w:pPr>
              <w:jc w:val="center"/>
            </w:pPr>
            <w:r w:rsidRPr="006B3CB0">
              <w:t>11.53</w:t>
            </w:r>
          </w:p>
        </w:tc>
        <w:tc>
          <w:tcPr>
            <w:tcW w:w="991" w:type="dxa"/>
          </w:tcPr>
          <w:p w:rsidR="0085179A" w:rsidRPr="006B3CB0" w:rsidRDefault="0085179A" w:rsidP="006B3CB0">
            <w:pPr>
              <w:jc w:val="center"/>
            </w:pPr>
            <w:r w:rsidRPr="006B3CB0">
              <w:t>21.9%</w:t>
            </w:r>
          </w:p>
        </w:tc>
        <w:tc>
          <w:tcPr>
            <w:tcW w:w="1565" w:type="dxa"/>
          </w:tcPr>
          <w:p w:rsidR="0085179A" w:rsidRPr="006B3CB0" w:rsidRDefault="0085179A" w:rsidP="006B3CB0">
            <w:pPr>
              <w:jc w:val="center"/>
            </w:pPr>
            <w:r w:rsidRPr="006B3CB0">
              <w:t>0.241</w:t>
            </w:r>
          </w:p>
        </w:tc>
        <w:tc>
          <w:tcPr>
            <w:tcW w:w="1419" w:type="dxa"/>
          </w:tcPr>
          <w:p w:rsidR="0085179A" w:rsidRPr="006B3CB0" w:rsidRDefault="0085179A" w:rsidP="006B3CB0">
            <w:pPr>
              <w:jc w:val="center"/>
            </w:pPr>
            <w:r w:rsidRPr="006B3CB0">
              <w:t>0.018</w:t>
            </w:r>
          </w:p>
        </w:tc>
        <w:tc>
          <w:tcPr>
            <w:tcW w:w="2266" w:type="dxa"/>
          </w:tcPr>
          <w:p w:rsidR="0085179A" w:rsidRPr="006B3CB0" w:rsidRDefault="0085179A" w:rsidP="006B3CB0">
            <w:pPr>
              <w:jc w:val="center"/>
            </w:pPr>
            <w:r w:rsidRPr="006B3CB0">
              <w:t>0.036</w:t>
            </w:r>
          </w:p>
        </w:tc>
      </w:tr>
    </w:tbl>
    <w:p w:rsidR="0085179A" w:rsidRPr="006B3CB0" w:rsidRDefault="0085179A" w:rsidP="0085179A">
      <w:pPr>
        <w:jc w:val="both"/>
      </w:pPr>
      <w:r w:rsidRPr="006B3CB0">
        <w:t xml:space="preserve">CAD, coronary artery disease; MI, myocardial infarction; AS, any stroke; AIS, any ischemic stroke; LAS, large artery stroke; CES, cardioembolic stroke; SVS, small vessel stroke; AF, atrial fibrillation; HF, heart failure; </w:t>
      </w:r>
      <w:r w:rsidRPr="006B3CB0">
        <w:rPr>
          <w:rFonts w:eastAsiaTheme="minorEastAsia"/>
          <w:kern w:val="2"/>
          <w:lang w:val="en-US"/>
        </w:rPr>
        <w:t>P value is for the genetic association.</w:t>
      </w:r>
    </w:p>
    <w:p w:rsidR="0085179A" w:rsidRPr="006B3CB0" w:rsidRDefault="0085179A" w:rsidP="0085179A">
      <w:r w:rsidRPr="006B3CB0">
        <w:br w:type="page"/>
      </w:r>
    </w:p>
    <w:p w:rsidR="0085179A" w:rsidRPr="006B3CB0" w:rsidRDefault="00FE3092" w:rsidP="0085179A">
      <w:r>
        <w:lastRenderedPageBreak/>
        <w:t>Table S10</w:t>
      </w:r>
      <w:r w:rsidR="00980BEE" w:rsidRPr="006B3CB0">
        <w:t>.</w:t>
      </w:r>
      <w:r w:rsidR="0085179A" w:rsidRPr="006B3CB0">
        <w:t xml:space="preserve"> Leave-one-out analysis for the association of Cannabis use with coronary artery disease and myocardial infar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992"/>
        <w:gridCol w:w="2405"/>
        <w:gridCol w:w="1071"/>
      </w:tblGrid>
      <w:tr w:rsidR="0085179A" w:rsidRPr="006B3CB0" w:rsidTr="006B3CB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 remove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AD</w:t>
            </w:r>
          </w:p>
        </w:tc>
        <w:tc>
          <w:tcPr>
            <w:tcW w:w="34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MI</w:t>
            </w:r>
          </w:p>
        </w:tc>
      </w:tr>
      <w:tr w:rsidR="0085179A" w:rsidRPr="006B3CB0" w:rsidTr="006B3CB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6B3CB0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9 (0.94-1.04</w:t>
            </w:r>
            <w:r w:rsidR="0085179A" w:rsidRPr="006B3CB0"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5179A" w:rsidRPr="006B3CB0" w:rsidRDefault="00EE254F" w:rsidP="006B3CB0">
            <w:pPr>
              <w:jc w:val="center"/>
            </w:pPr>
            <w:r>
              <w:t>0.64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7 (0.92-1.02</w:t>
            </w:r>
            <w:r w:rsidR="0085179A" w:rsidRPr="006B3CB0">
              <w:t>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85179A" w:rsidRPr="006B3CB0" w:rsidRDefault="00EE254F" w:rsidP="006B3CB0">
            <w:pPr>
              <w:jc w:val="center"/>
            </w:pPr>
            <w:r>
              <w:t>0.27</w:t>
            </w:r>
          </w:p>
        </w:tc>
      </w:tr>
      <w:tr w:rsidR="0085179A" w:rsidRPr="006B3CB0" w:rsidTr="006B3CB0"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8 (0.93-1.03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39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7 (0.92-1.02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20</w:t>
            </w:r>
          </w:p>
        </w:tc>
      </w:tr>
      <w:tr w:rsidR="0085179A" w:rsidRPr="006B3CB0" w:rsidTr="006B3CB0"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9 (0.94-1.04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69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7 (0.92-1.02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25</w:t>
            </w:r>
          </w:p>
        </w:tc>
      </w:tr>
      <w:tr w:rsidR="0085179A" w:rsidRPr="006B3CB0" w:rsidTr="006B3CB0">
        <w:trPr>
          <w:trHeight w:val="150"/>
        </w:trPr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9 (0.94-1.04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55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7 (0.92-1.02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26</w:t>
            </w:r>
          </w:p>
        </w:tc>
      </w:tr>
      <w:tr w:rsidR="0085179A" w:rsidRPr="006B3CB0" w:rsidTr="006B3CB0">
        <w:trPr>
          <w:trHeight w:val="165"/>
        </w:trPr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8 (0.94-1.03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46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6 (0.91-1.01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13</w:t>
            </w:r>
          </w:p>
        </w:tc>
      </w:tr>
      <w:tr w:rsidR="0085179A" w:rsidRPr="006B3CB0" w:rsidTr="006B3CB0"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8 (0.93-1.03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42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7 (0.91-1.02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19</w:t>
            </w:r>
          </w:p>
        </w:tc>
      </w:tr>
      <w:tr w:rsidR="0085179A" w:rsidRPr="006B3CB0" w:rsidTr="006B3CB0">
        <w:trPr>
          <w:trHeight w:val="150"/>
        </w:trPr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8 (0.94-1.04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54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6 (0.91-1.02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18</w:t>
            </w:r>
          </w:p>
        </w:tc>
      </w:tr>
      <w:tr w:rsidR="0085179A" w:rsidRPr="006B3CB0" w:rsidTr="006B3CB0">
        <w:trPr>
          <w:trHeight w:val="102"/>
        </w:trPr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9 (0.95-1.04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76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8 (0.92-1.03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37</w:t>
            </w:r>
          </w:p>
        </w:tc>
      </w:tr>
      <w:tr w:rsidR="0085179A" w:rsidRPr="006B3CB0" w:rsidTr="006B3CB0">
        <w:trPr>
          <w:trHeight w:val="195"/>
        </w:trPr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1.00 (0.95-1.05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9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9 (0.93-1.04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60</w:t>
            </w:r>
          </w:p>
        </w:tc>
      </w:tr>
      <w:tr w:rsidR="0085179A" w:rsidRPr="006B3CB0" w:rsidTr="006B3CB0">
        <w:trPr>
          <w:trHeight w:val="102"/>
        </w:trPr>
        <w:tc>
          <w:tcPr>
            <w:tcW w:w="1418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2410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1.00 (0.94-1.06</w:t>
            </w:r>
            <w:r w:rsidR="0085179A" w:rsidRPr="006B3CB0">
              <w:t>)</w:t>
            </w:r>
          </w:p>
        </w:tc>
        <w:tc>
          <w:tcPr>
            <w:tcW w:w="992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9</w:t>
            </w:r>
          </w:p>
        </w:tc>
        <w:tc>
          <w:tcPr>
            <w:tcW w:w="2405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97 (0.91-1.04</w:t>
            </w:r>
            <w:r w:rsidR="0085179A" w:rsidRPr="006B3CB0">
              <w:t>)</w:t>
            </w:r>
          </w:p>
        </w:tc>
        <w:tc>
          <w:tcPr>
            <w:tcW w:w="1071" w:type="dxa"/>
            <w:vAlign w:val="center"/>
          </w:tcPr>
          <w:p w:rsidR="0085179A" w:rsidRPr="006B3CB0" w:rsidRDefault="00EE254F" w:rsidP="006B3CB0">
            <w:pPr>
              <w:jc w:val="center"/>
            </w:pPr>
            <w:r>
              <w:t>0.42</w:t>
            </w:r>
          </w:p>
        </w:tc>
      </w:tr>
    </w:tbl>
    <w:p w:rsidR="0085179A" w:rsidRPr="006B3CB0" w:rsidRDefault="0085179A" w:rsidP="0085179A">
      <w:pPr>
        <w:jc w:val="both"/>
      </w:pPr>
      <w:r w:rsidRPr="006B3CB0">
        <w:t>CAD, coronary artery disease; MI, myocardial infarction;</w:t>
      </w:r>
      <w:r w:rsidRPr="006B3CB0">
        <w:rPr>
          <w:rFonts w:eastAsiaTheme="minorEastAsia"/>
          <w:kern w:val="2"/>
          <w:lang w:val="en-US"/>
        </w:rPr>
        <w:t xml:space="preserve"> P value is for the genetic association.</w:t>
      </w:r>
    </w:p>
    <w:p w:rsidR="0085179A" w:rsidRPr="006B3CB0" w:rsidRDefault="0085179A" w:rsidP="0085179A"/>
    <w:p w:rsidR="0085179A" w:rsidRPr="006B3CB0" w:rsidRDefault="0085179A" w:rsidP="0085179A"/>
    <w:p w:rsidR="0085179A" w:rsidRPr="006B3CB0" w:rsidRDefault="0085179A" w:rsidP="0085179A">
      <w:r w:rsidRPr="006B3CB0">
        <w:br w:type="page"/>
      </w:r>
    </w:p>
    <w:p w:rsidR="0085179A" w:rsidRPr="006B3CB0" w:rsidRDefault="00FE3092" w:rsidP="0085179A">
      <w:r>
        <w:lastRenderedPageBreak/>
        <w:t>Table S11</w:t>
      </w:r>
      <w:r w:rsidR="00980BEE" w:rsidRPr="006B3CB0">
        <w:t>.</w:t>
      </w:r>
      <w:r w:rsidR="0085179A" w:rsidRPr="006B3CB0">
        <w:t xml:space="preserve"> Leave-one-out analysis for the association of Cannabis use with </w:t>
      </w:r>
      <w:r w:rsidR="0085179A" w:rsidRPr="006B3CB0">
        <w:rPr>
          <w:rFonts w:hint="eastAsia"/>
        </w:rPr>
        <w:t>strok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2187"/>
        <w:gridCol w:w="1016"/>
      </w:tblGrid>
      <w:tr w:rsidR="0085179A" w:rsidRPr="006B3CB0" w:rsidTr="006B3CB0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 remove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S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IS</w:t>
            </w:r>
          </w:p>
        </w:tc>
      </w:tr>
      <w:tr w:rsidR="0085179A" w:rsidRPr="006B3CB0" w:rsidTr="00B34421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B34421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5179A" w:rsidRPr="006B3CB0" w:rsidRDefault="00505C60" w:rsidP="006B3CB0">
            <w:pPr>
              <w:jc w:val="center"/>
            </w:pPr>
            <w:r>
              <w:t>1.00 (0.95-1.06</w:t>
            </w:r>
            <w:r w:rsidR="0085179A" w:rsidRPr="006B3CB0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5179A" w:rsidRPr="006B3CB0" w:rsidRDefault="00505C60" w:rsidP="006B3CB0">
            <w:pPr>
              <w:jc w:val="center"/>
            </w:pPr>
            <w:r>
              <w:t>0.88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:rsidR="0085179A" w:rsidRPr="006B3CB0" w:rsidRDefault="00505C60" w:rsidP="006B3CB0">
            <w:pPr>
              <w:jc w:val="center"/>
            </w:pPr>
            <w:r>
              <w:t>1.00 (0.95-1.05</w:t>
            </w:r>
            <w:r w:rsidR="0085179A" w:rsidRPr="006B3CB0">
              <w:t>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5179A" w:rsidRPr="006B3CB0" w:rsidRDefault="00505C60" w:rsidP="006B3CB0">
            <w:pPr>
              <w:jc w:val="center"/>
            </w:pPr>
            <w:r>
              <w:t>0.93</w:t>
            </w:r>
          </w:p>
        </w:tc>
      </w:tr>
      <w:tr w:rsidR="0085179A" w:rsidRPr="006B3CB0" w:rsidTr="00B34421"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1.00 (0.95-1.05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99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0.99 (0.94-1.04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67</w:t>
            </w:r>
          </w:p>
        </w:tc>
      </w:tr>
      <w:tr w:rsidR="0085179A" w:rsidRPr="006B3CB0" w:rsidTr="00B34421"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1.01 (0.95-1.06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84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1.00 (0.95-1.06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97</w:t>
            </w:r>
          </w:p>
        </w:tc>
      </w:tr>
      <w:tr w:rsidR="0085179A" w:rsidRPr="006B3CB0" w:rsidTr="00B34421">
        <w:trPr>
          <w:trHeight w:val="150"/>
        </w:trPr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1.01 (0.96-1.06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72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1.01 (0.95-1.06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85</w:t>
            </w:r>
          </w:p>
        </w:tc>
      </w:tr>
      <w:tr w:rsidR="0085179A" w:rsidRPr="006B3CB0" w:rsidTr="00B34421">
        <w:trPr>
          <w:trHeight w:val="165"/>
        </w:trPr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1.00 (0.95-1.06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97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1.00 (0.95-1.06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98</w:t>
            </w:r>
          </w:p>
        </w:tc>
      </w:tr>
      <w:tr w:rsidR="0085179A" w:rsidRPr="006B3CB0" w:rsidTr="00B34421"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1.01 (0.96-1.06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82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1.00 (0.95-1.06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94</w:t>
            </w:r>
          </w:p>
        </w:tc>
      </w:tr>
      <w:tr w:rsidR="0085179A" w:rsidRPr="006B3CB0" w:rsidTr="00B34421">
        <w:trPr>
          <w:trHeight w:val="150"/>
        </w:trPr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1.00 (0.95-1.06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91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0.99 (0.94-1.05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82</w:t>
            </w:r>
          </w:p>
        </w:tc>
      </w:tr>
      <w:tr w:rsidR="0085179A" w:rsidRPr="006B3CB0" w:rsidTr="00B34421">
        <w:trPr>
          <w:trHeight w:val="102"/>
        </w:trPr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0.99 (0.94-1.05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75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0.99 (0.94-1.04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67</w:t>
            </w:r>
          </w:p>
        </w:tc>
      </w:tr>
      <w:tr w:rsidR="0085179A" w:rsidRPr="006B3CB0" w:rsidTr="00B34421">
        <w:trPr>
          <w:trHeight w:val="195"/>
        </w:trPr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0.98 (0.93-1.03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43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0.98 (0.93-1.03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46</w:t>
            </w:r>
          </w:p>
        </w:tc>
      </w:tr>
      <w:tr w:rsidR="0085179A" w:rsidRPr="006B3CB0" w:rsidTr="00B34421">
        <w:trPr>
          <w:trHeight w:val="102"/>
        </w:trPr>
        <w:tc>
          <w:tcPr>
            <w:tcW w:w="17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2127" w:type="dxa"/>
          </w:tcPr>
          <w:p w:rsidR="0085179A" w:rsidRPr="006B3CB0" w:rsidRDefault="00505C60" w:rsidP="006B3CB0">
            <w:pPr>
              <w:jc w:val="center"/>
            </w:pPr>
            <w:r>
              <w:t>1.02 (0.96-1.08</w:t>
            </w:r>
            <w:r w:rsidR="0085179A" w:rsidRPr="006B3CB0">
              <w:t>)</w:t>
            </w:r>
          </w:p>
        </w:tc>
        <w:tc>
          <w:tcPr>
            <w:tcW w:w="1275" w:type="dxa"/>
          </w:tcPr>
          <w:p w:rsidR="0085179A" w:rsidRPr="006B3CB0" w:rsidRDefault="00505C60" w:rsidP="006B3CB0">
            <w:pPr>
              <w:jc w:val="center"/>
            </w:pPr>
            <w:r>
              <w:t>0.54</w:t>
            </w:r>
          </w:p>
        </w:tc>
        <w:tc>
          <w:tcPr>
            <w:tcW w:w="2187" w:type="dxa"/>
          </w:tcPr>
          <w:p w:rsidR="0085179A" w:rsidRPr="006B3CB0" w:rsidRDefault="00505C60" w:rsidP="006B3CB0">
            <w:pPr>
              <w:jc w:val="center"/>
            </w:pPr>
            <w:r>
              <w:t>1.02 (0.96-1.09</w:t>
            </w:r>
            <w:r w:rsidR="0085179A" w:rsidRPr="006B3CB0">
              <w:t>)</w:t>
            </w:r>
          </w:p>
        </w:tc>
        <w:tc>
          <w:tcPr>
            <w:tcW w:w="1016" w:type="dxa"/>
          </w:tcPr>
          <w:p w:rsidR="0085179A" w:rsidRPr="006B3CB0" w:rsidRDefault="00505C60" w:rsidP="006B3CB0">
            <w:pPr>
              <w:jc w:val="center"/>
            </w:pPr>
            <w:r>
              <w:t>0.51</w:t>
            </w:r>
          </w:p>
        </w:tc>
      </w:tr>
    </w:tbl>
    <w:p w:rsidR="0085179A" w:rsidRDefault="0085179A" w:rsidP="0085179A">
      <w:pPr>
        <w:rPr>
          <w:rFonts w:eastAsiaTheme="minorEastAsia"/>
        </w:rPr>
      </w:pPr>
    </w:p>
    <w:p w:rsidR="0089736A" w:rsidRPr="0089736A" w:rsidRDefault="0089736A" w:rsidP="0085179A">
      <w:pPr>
        <w:rPr>
          <w:rFonts w:eastAsiaTheme="minorEastAsia" w:hint="eastAsia"/>
        </w:rPr>
      </w:pPr>
      <w:bookmarkStart w:id="11" w:name="_GoBack"/>
      <w:bookmarkEnd w:id="11"/>
    </w:p>
    <w:p w:rsidR="0085179A" w:rsidRPr="006B3CB0" w:rsidRDefault="00FE3092" w:rsidP="0085179A">
      <w:r>
        <w:t>Table S11</w:t>
      </w:r>
      <w:r w:rsidR="00980BEE" w:rsidRPr="006B3CB0">
        <w:t>.</w:t>
      </w:r>
      <w:r w:rsidR="0085179A" w:rsidRPr="006B3CB0">
        <w:t xml:space="preserve"> Continued</w:t>
      </w:r>
    </w:p>
    <w:tbl>
      <w:tblPr>
        <w:tblStyle w:val="a7"/>
        <w:tblW w:w="11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2076"/>
        <w:gridCol w:w="1131"/>
        <w:gridCol w:w="2124"/>
        <w:gridCol w:w="991"/>
        <w:gridCol w:w="2264"/>
        <w:gridCol w:w="1133"/>
      </w:tblGrid>
      <w:tr w:rsidR="0085179A" w:rsidRPr="006B3CB0" w:rsidTr="006B3CB0">
        <w:trPr>
          <w:trHeight w:val="285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 removed</w:t>
            </w:r>
          </w:p>
        </w:tc>
        <w:tc>
          <w:tcPr>
            <w:tcW w:w="32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LAS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CES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VS</w:t>
            </w:r>
          </w:p>
        </w:tc>
      </w:tr>
      <w:tr w:rsidR="0085179A" w:rsidRPr="006B3CB0" w:rsidTr="0085179A">
        <w:trPr>
          <w:trHeight w:val="313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85179A">
        <w:trPr>
          <w:trHeight w:val="285"/>
          <w:jc w:val="center"/>
        </w:trPr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:rsidR="0085179A" w:rsidRPr="006B3CB0" w:rsidRDefault="00220FEC" w:rsidP="006B3CB0">
            <w:pPr>
              <w:jc w:val="center"/>
            </w:pPr>
            <w:r>
              <w:t>0.95 (0.83-1.07</w:t>
            </w:r>
            <w:r w:rsidR="0085179A" w:rsidRPr="006B3CB0">
              <w:t>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85179A" w:rsidRPr="006B3CB0" w:rsidRDefault="00220FEC" w:rsidP="006B3CB0">
            <w:pPr>
              <w:jc w:val="center"/>
            </w:pPr>
            <w:r>
              <w:t>0.38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85179A" w:rsidRPr="006B3CB0" w:rsidRDefault="00220FEC" w:rsidP="006B3CB0">
            <w:pPr>
              <w:jc w:val="center"/>
            </w:pPr>
            <w:r>
              <w:t>0.98 (0.88-1.08</w:t>
            </w:r>
            <w:r w:rsidR="0085179A" w:rsidRPr="006B3CB0"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85179A" w:rsidRPr="006B3CB0" w:rsidRDefault="00220FEC" w:rsidP="006B3CB0">
            <w:pPr>
              <w:jc w:val="center"/>
            </w:pPr>
            <w:r>
              <w:t>0.63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85179A" w:rsidRPr="006B3CB0" w:rsidRDefault="00220FEC" w:rsidP="006B3CB0">
            <w:pPr>
              <w:jc w:val="center"/>
            </w:pPr>
            <w:r>
              <w:t>1.10 (0.98-1.23</w:t>
            </w:r>
            <w:r w:rsidR="0085179A" w:rsidRPr="006B3CB0"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85179A" w:rsidRPr="006B3CB0" w:rsidRDefault="00220FEC" w:rsidP="006B3CB0">
            <w:pPr>
              <w:jc w:val="center"/>
            </w:pPr>
            <w:r>
              <w:t>0.12</w:t>
            </w:r>
          </w:p>
        </w:tc>
      </w:tr>
      <w:tr w:rsidR="0085179A" w:rsidRPr="006B3CB0" w:rsidTr="0085179A">
        <w:trPr>
          <w:trHeight w:val="299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5 (0.84-1.08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43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8 (0.89-1.09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74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09 (0.97-1.22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17</w:t>
            </w:r>
          </w:p>
        </w:tc>
      </w:tr>
      <w:tr w:rsidR="0085179A" w:rsidRPr="006B3CB0" w:rsidTr="0085179A">
        <w:trPr>
          <w:trHeight w:val="285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5 (0.84-1.08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45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8 (0.88-1.08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65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12 (0.99-1.26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07</w:t>
            </w:r>
          </w:p>
        </w:tc>
      </w:tr>
      <w:tr w:rsidR="0085179A" w:rsidRPr="006B3CB0" w:rsidTr="0085179A">
        <w:trPr>
          <w:trHeight w:val="142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6 (0.84-1.09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48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1.00 (0.90-1.10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94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09 (0.97-1.23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15</w:t>
            </w:r>
          </w:p>
        </w:tc>
      </w:tr>
      <w:tr w:rsidR="0085179A" w:rsidRPr="006B3CB0" w:rsidTr="0085179A">
        <w:trPr>
          <w:trHeight w:val="156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9 (0.87-1.12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82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9 (0.89-1.09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79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07 (0.95-1.21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24</w:t>
            </w:r>
          </w:p>
        </w:tc>
      </w:tr>
      <w:tr w:rsidR="0085179A" w:rsidRPr="006B3CB0" w:rsidTr="0085179A">
        <w:trPr>
          <w:trHeight w:val="299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4 (0.83-1.07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36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9 (0.89-1.09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76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09 (0.97-1.22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16</w:t>
            </w:r>
          </w:p>
        </w:tc>
      </w:tr>
      <w:tr w:rsidR="0085179A" w:rsidRPr="006B3CB0" w:rsidTr="0085179A">
        <w:trPr>
          <w:trHeight w:val="142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4 (0.83-1.07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37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7 (0.88-1.08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56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07 (0.94-1.20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31</w:t>
            </w:r>
          </w:p>
        </w:tc>
      </w:tr>
      <w:tr w:rsidR="0085179A" w:rsidRPr="006B3CB0" w:rsidTr="0085179A">
        <w:trPr>
          <w:trHeight w:val="96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4 (0.82-1.07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32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7 (0.87-1.07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52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07 (0.95-1.21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25</w:t>
            </w:r>
          </w:p>
        </w:tc>
      </w:tr>
      <w:tr w:rsidR="0085179A" w:rsidRPr="006B3CB0" w:rsidTr="0085179A">
        <w:trPr>
          <w:trHeight w:val="185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0.93 (0.81-1.06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25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8 (0.88-1.08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65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10 (0.97-1.24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13</w:t>
            </w:r>
          </w:p>
        </w:tc>
      </w:tr>
      <w:tr w:rsidR="0085179A" w:rsidRPr="006B3CB0" w:rsidTr="0085179A">
        <w:trPr>
          <w:trHeight w:val="96"/>
          <w:jc w:val="center"/>
        </w:trPr>
        <w:tc>
          <w:tcPr>
            <w:tcW w:w="1463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2076" w:type="dxa"/>
          </w:tcPr>
          <w:p w:rsidR="0085179A" w:rsidRPr="006B3CB0" w:rsidRDefault="00220FEC" w:rsidP="006B3CB0">
            <w:pPr>
              <w:jc w:val="center"/>
            </w:pPr>
            <w:r>
              <w:t>1.03 (0.87-1.21</w:t>
            </w:r>
            <w:r w:rsidR="0085179A" w:rsidRPr="006B3CB0">
              <w:t>)</w:t>
            </w:r>
          </w:p>
        </w:tc>
        <w:tc>
          <w:tcPr>
            <w:tcW w:w="1131" w:type="dxa"/>
          </w:tcPr>
          <w:p w:rsidR="0085179A" w:rsidRPr="006B3CB0" w:rsidRDefault="00220FEC" w:rsidP="006B3CB0">
            <w:pPr>
              <w:jc w:val="center"/>
            </w:pPr>
            <w:r>
              <w:t>0.74</w:t>
            </w:r>
          </w:p>
        </w:tc>
        <w:tc>
          <w:tcPr>
            <w:tcW w:w="2124" w:type="dxa"/>
          </w:tcPr>
          <w:p w:rsidR="0085179A" w:rsidRPr="006B3CB0" w:rsidRDefault="00220FEC" w:rsidP="006B3CB0">
            <w:pPr>
              <w:jc w:val="center"/>
            </w:pPr>
            <w:r>
              <w:t>0.94 (0.83-1.07</w:t>
            </w:r>
            <w:r w:rsidR="0085179A" w:rsidRPr="006B3CB0">
              <w:t>)</w:t>
            </w:r>
          </w:p>
        </w:tc>
        <w:tc>
          <w:tcPr>
            <w:tcW w:w="991" w:type="dxa"/>
          </w:tcPr>
          <w:p w:rsidR="0085179A" w:rsidRPr="006B3CB0" w:rsidRDefault="00220FEC" w:rsidP="006B3CB0">
            <w:pPr>
              <w:jc w:val="center"/>
            </w:pPr>
            <w:r>
              <w:t>0.38</w:t>
            </w:r>
          </w:p>
        </w:tc>
        <w:tc>
          <w:tcPr>
            <w:tcW w:w="2264" w:type="dxa"/>
          </w:tcPr>
          <w:p w:rsidR="0085179A" w:rsidRPr="006B3CB0" w:rsidRDefault="00220FEC" w:rsidP="006B3CB0">
            <w:pPr>
              <w:jc w:val="center"/>
            </w:pPr>
            <w:r>
              <w:t>1.15 (0.99-1.33</w:t>
            </w:r>
            <w:r w:rsidR="0085179A" w:rsidRPr="006B3CB0">
              <w:t>)</w:t>
            </w:r>
          </w:p>
        </w:tc>
        <w:tc>
          <w:tcPr>
            <w:tcW w:w="1133" w:type="dxa"/>
          </w:tcPr>
          <w:p w:rsidR="0085179A" w:rsidRPr="006B3CB0" w:rsidRDefault="00220FEC" w:rsidP="006B3CB0">
            <w:pPr>
              <w:jc w:val="center"/>
            </w:pPr>
            <w:r>
              <w:t>0.08</w:t>
            </w:r>
          </w:p>
        </w:tc>
      </w:tr>
    </w:tbl>
    <w:p w:rsidR="0085179A" w:rsidRPr="006B3CB0" w:rsidRDefault="0085179A" w:rsidP="0085179A">
      <w:r w:rsidRPr="006B3CB0">
        <w:rPr>
          <w:rFonts w:eastAsiaTheme="minorEastAsia"/>
          <w:kern w:val="2"/>
          <w:lang w:val="en-US"/>
        </w:rPr>
        <w:t>AS, any stroke; AIS, any ischemic stroke; LAS, large artery stroke; CES, cardioembolic stroke; SVS, small vessel stroke; P value is for the genetic association.</w:t>
      </w:r>
      <w:r w:rsidRPr="006B3CB0">
        <w:br w:type="page"/>
      </w:r>
    </w:p>
    <w:p w:rsidR="0085179A" w:rsidRPr="006B3CB0" w:rsidRDefault="00FE3092" w:rsidP="0085179A">
      <w:r>
        <w:lastRenderedPageBreak/>
        <w:t>Table S12</w:t>
      </w:r>
      <w:r w:rsidR="00980BEE" w:rsidRPr="006B3CB0">
        <w:t>.</w:t>
      </w:r>
      <w:r w:rsidR="0085179A" w:rsidRPr="006B3CB0">
        <w:t xml:space="preserve"> Leave-one-out analysis for the association of Cannabis use with </w:t>
      </w:r>
      <w:r w:rsidR="0085179A" w:rsidRPr="006B3CB0">
        <w:rPr>
          <w:rFonts w:hint="eastAsia"/>
        </w:rPr>
        <w:t>atrial</w:t>
      </w:r>
      <w:r w:rsidR="0085179A" w:rsidRPr="006B3CB0">
        <w:t xml:space="preserve"> </w:t>
      </w:r>
      <w:r w:rsidR="0085179A" w:rsidRPr="006B3CB0">
        <w:rPr>
          <w:rFonts w:hint="eastAsia"/>
        </w:rPr>
        <w:t>fibrillation</w:t>
      </w:r>
      <w:r w:rsidR="0085179A" w:rsidRPr="006B3CB0">
        <w:t xml:space="preserve"> and </w:t>
      </w:r>
      <w:r w:rsidR="0085179A" w:rsidRPr="006B3CB0">
        <w:rPr>
          <w:rFonts w:hint="eastAsia"/>
        </w:rPr>
        <w:t>heart</w:t>
      </w:r>
      <w:r w:rsidR="0085179A" w:rsidRPr="006B3CB0">
        <w:t xml:space="preserve"> </w:t>
      </w:r>
      <w:r w:rsidR="0085179A" w:rsidRPr="006B3CB0">
        <w:rPr>
          <w:rFonts w:hint="eastAsia"/>
        </w:rPr>
        <w:t>fail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2143"/>
        <w:gridCol w:w="1134"/>
        <w:gridCol w:w="2586"/>
        <w:gridCol w:w="1042"/>
      </w:tblGrid>
      <w:tr w:rsidR="0085179A" w:rsidRPr="006B3CB0" w:rsidTr="00B34421"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SNP removed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AF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HF</w:t>
            </w:r>
          </w:p>
        </w:tc>
      </w:tr>
      <w:tr w:rsidR="0085179A" w:rsidRPr="006B3CB0" w:rsidTr="00B34421"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OR(95% CI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P value</w:t>
            </w:r>
          </w:p>
        </w:tc>
      </w:tr>
      <w:tr w:rsidR="0085179A" w:rsidRPr="006B3CB0" w:rsidTr="006B3CB0"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35053471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85179A" w:rsidRPr="006B3CB0" w:rsidRDefault="006478DA" w:rsidP="006B3CB0">
            <w:pPr>
              <w:jc w:val="center"/>
            </w:pPr>
            <w:r>
              <w:t>1.02 (0.98-1.06</w:t>
            </w:r>
            <w:r w:rsidR="0085179A" w:rsidRPr="006B3CB0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179A" w:rsidRPr="006B3CB0" w:rsidRDefault="006478DA" w:rsidP="006B3CB0">
            <w:pPr>
              <w:jc w:val="center"/>
            </w:pPr>
            <w:r>
              <w:t>0.27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:rsidR="0085179A" w:rsidRPr="006B3CB0" w:rsidRDefault="006478DA" w:rsidP="006B3CB0">
            <w:pPr>
              <w:jc w:val="center"/>
            </w:pPr>
            <w:r>
              <w:t>0.99 (0.94-1.04</w:t>
            </w:r>
            <w:r w:rsidR="0085179A" w:rsidRPr="006B3CB0">
              <w:t>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85179A" w:rsidRPr="006B3CB0" w:rsidRDefault="006478DA" w:rsidP="006B3CB0">
            <w:pPr>
              <w:jc w:val="center"/>
            </w:pPr>
            <w:r>
              <w:t>0.66</w:t>
            </w:r>
          </w:p>
        </w:tc>
      </w:tr>
      <w:tr w:rsidR="0085179A" w:rsidRPr="006B3CB0" w:rsidTr="006B3CB0"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12518098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3 (0.99-1.07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10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0.99 (0.94-1.03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56</w:t>
            </w:r>
          </w:p>
        </w:tc>
      </w:tr>
      <w:tr w:rsidR="0085179A" w:rsidRPr="006B3CB0" w:rsidTr="006B3CB0"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471463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4 (1.00-1.08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05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0.99 (0.95-1.04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78</w:t>
            </w:r>
          </w:p>
        </w:tc>
      </w:tr>
      <w:tr w:rsidR="0085179A" w:rsidRPr="006B3CB0" w:rsidTr="006B3CB0">
        <w:trPr>
          <w:trHeight w:val="150"/>
        </w:trPr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4984460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3 (0.99-1.07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12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1.00 (0.95-1.05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99</w:t>
            </w:r>
          </w:p>
        </w:tc>
      </w:tr>
      <w:tr w:rsidR="0085179A" w:rsidRPr="006B3CB0" w:rsidTr="006B3CB0">
        <w:trPr>
          <w:trHeight w:val="165"/>
        </w:trPr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675351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3 (0.99-1.07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21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1.00 (0.95-1.05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97</w:t>
            </w:r>
          </w:p>
        </w:tc>
      </w:tr>
      <w:tr w:rsidR="0085179A" w:rsidRPr="006B3CB0" w:rsidTr="006B3CB0"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3067624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3 (0.99-1.07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19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0.99 (0.95-1.04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71</w:t>
            </w:r>
          </w:p>
        </w:tc>
      </w:tr>
      <w:tr w:rsidR="0085179A" w:rsidRPr="006B3CB0" w:rsidTr="006B3CB0">
        <w:trPr>
          <w:trHeight w:val="150"/>
        </w:trPr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99149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3 (0.99-1.07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19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0.99 (0.94-1.04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68</w:t>
            </w:r>
          </w:p>
        </w:tc>
      </w:tr>
      <w:tr w:rsidR="0085179A" w:rsidRPr="006B3CB0" w:rsidTr="006B3CB0">
        <w:trPr>
          <w:trHeight w:val="102"/>
        </w:trPr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2033867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4 (1.00-1.08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04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1.00 (0.95-1.05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86</w:t>
            </w:r>
          </w:p>
        </w:tc>
      </w:tr>
      <w:tr w:rsidR="0085179A" w:rsidRPr="006B3CB0" w:rsidTr="006B3CB0">
        <w:trPr>
          <w:trHeight w:val="195"/>
        </w:trPr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58691539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3 (0.99-1.07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16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1.01 (0.96-1.06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73</w:t>
            </w:r>
          </w:p>
        </w:tc>
      </w:tr>
      <w:tr w:rsidR="0085179A" w:rsidRPr="006B3CB0" w:rsidTr="006B3CB0">
        <w:trPr>
          <w:trHeight w:val="102"/>
        </w:trPr>
        <w:tc>
          <w:tcPr>
            <w:tcW w:w="1401" w:type="dxa"/>
            <w:vAlign w:val="center"/>
          </w:tcPr>
          <w:p w:rsidR="0085179A" w:rsidRPr="006B3CB0" w:rsidRDefault="0085179A" w:rsidP="006B3CB0">
            <w:pPr>
              <w:jc w:val="center"/>
            </w:pPr>
            <w:r w:rsidRPr="006B3CB0">
              <w:t>rs7107977</w:t>
            </w:r>
          </w:p>
        </w:tc>
        <w:tc>
          <w:tcPr>
            <w:tcW w:w="2143" w:type="dxa"/>
          </w:tcPr>
          <w:p w:rsidR="0085179A" w:rsidRPr="006B3CB0" w:rsidRDefault="006478DA" w:rsidP="006B3CB0">
            <w:pPr>
              <w:jc w:val="center"/>
            </w:pPr>
            <w:r>
              <w:t>1.01 (0.96-1.05</w:t>
            </w:r>
            <w:r w:rsidR="0085179A" w:rsidRPr="006B3CB0">
              <w:t>)</w:t>
            </w:r>
          </w:p>
        </w:tc>
        <w:tc>
          <w:tcPr>
            <w:tcW w:w="1134" w:type="dxa"/>
          </w:tcPr>
          <w:p w:rsidR="0085179A" w:rsidRPr="006B3CB0" w:rsidRDefault="006478DA" w:rsidP="006B3CB0">
            <w:pPr>
              <w:jc w:val="center"/>
            </w:pPr>
            <w:r>
              <w:t>0.74</w:t>
            </w:r>
          </w:p>
        </w:tc>
        <w:tc>
          <w:tcPr>
            <w:tcW w:w="2586" w:type="dxa"/>
          </w:tcPr>
          <w:p w:rsidR="0085179A" w:rsidRPr="006B3CB0" w:rsidRDefault="006478DA" w:rsidP="006B3CB0">
            <w:pPr>
              <w:jc w:val="center"/>
            </w:pPr>
            <w:r>
              <w:t>1.01 (0.96-1.07</w:t>
            </w:r>
            <w:r w:rsidR="0085179A" w:rsidRPr="006B3CB0">
              <w:t>)</w:t>
            </w:r>
          </w:p>
        </w:tc>
        <w:tc>
          <w:tcPr>
            <w:tcW w:w="1042" w:type="dxa"/>
          </w:tcPr>
          <w:p w:rsidR="0085179A" w:rsidRPr="006B3CB0" w:rsidRDefault="006478DA" w:rsidP="006B3CB0">
            <w:pPr>
              <w:jc w:val="center"/>
            </w:pPr>
            <w:r>
              <w:t>0.65</w:t>
            </w:r>
          </w:p>
        </w:tc>
      </w:tr>
    </w:tbl>
    <w:p w:rsidR="006B3CB0" w:rsidRPr="00A51B73" w:rsidRDefault="0085179A" w:rsidP="00A51B73">
      <w:pPr>
        <w:jc w:val="both"/>
      </w:pPr>
      <w:r w:rsidRPr="006B3CB0">
        <w:t xml:space="preserve">AF, atrial fibrillation; HF, heart failure; </w:t>
      </w:r>
      <w:r w:rsidRPr="006B3CB0">
        <w:rPr>
          <w:rFonts w:eastAsiaTheme="minorEastAsia"/>
          <w:kern w:val="2"/>
          <w:lang w:val="en-US"/>
        </w:rPr>
        <w:t>P value</w:t>
      </w:r>
      <w:r w:rsidR="00A51B73">
        <w:rPr>
          <w:rFonts w:eastAsiaTheme="minorEastAsia"/>
          <w:kern w:val="2"/>
          <w:lang w:val="en-US"/>
        </w:rPr>
        <w:t xml:space="preserve"> is for the genetic association.</w:t>
      </w:r>
    </w:p>
    <w:sectPr w:rsidR="006B3CB0" w:rsidRPr="00A51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48E" w:rsidRDefault="00EC548E" w:rsidP="0085179A">
      <w:r>
        <w:separator/>
      </w:r>
    </w:p>
  </w:endnote>
  <w:endnote w:type="continuationSeparator" w:id="0">
    <w:p w:rsidR="00EC548E" w:rsidRDefault="00EC548E" w:rsidP="00851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48E" w:rsidRDefault="00EC548E" w:rsidP="0085179A">
      <w:r>
        <w:separator/>
      </w:r>
    </w:p>
  </w:footnote>
  <w:footnote w:type="continuationSeparator" w:id="0">
    <w:p w:rsidR="00EC548E" w:rsidRDefault="00EC548E" w:rsidP="00851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604"/>
    <w:rsid w:val="00000928"/>
    <w:rsid w:val="000D3165"/>
    <w:rsid w:val="00156FB3"/>
    <w:rsid w:val="00220FEC"/>
    <w:rsid w:val="002C5785"/>
    <w:rsid w:val="002E5A96"/>
    <w:rsid w:val="00310D61"/>
    <w:rsid w:val="00505C60"/>
    <w:rsid w:val="00535993"/>
    <w:rsid w:val="00572197"/>
    <w:rsid w:val="005C55A4"/>
    <w:rsid w:val="005D4C30"/>
    <w:rsid w:val="006478DA"/>
    <w:rsid w:val="006B3CB0"/>
    <w:rsid w:val="0072109C"/>
    <w:rsid w:val="00736AA3"/>
    <w:rsid w:val="007C09BA"/>
    <w:rsid w:val="0085179A"/>
    <w:rsid w:val="0089736A"/>
    <w:rsid w:val="00980BEE"/>
    <w:rsid w:val="00A51B73"/>
    <w:rsid w:val="00B17E6F"/>
    <w:rsid w:val="00B34421"/>
    <w:rsid w:val="00CC1AB5"/>
    <w:rsid w:val="00D95788"/>
    <w:rsid w:val="00E25DA6"/>
    <w:rsid w:val="00E40741"/>
    <w:rsid w:val="00E947D7"/>
    <w:rsid w:val="00EC225C"/>
    <w:rsid w:val="00EC548E"/>
    <w:rsid w:val="00EE254F"/>
    <w:rsid w:val="00FC0604"/>
    <w:rsid w:val="00FE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58F0C"/>
  <w15:chartTrackingRefBased/>
  <w15:docId w15:val="{F3D35C86-592D-4BAE-9F3F-A1EC16FB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BEE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7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8517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7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85179A"/>
    <w:rPr>
      <w:sz w:val="18"/>
      <w:szCs w:val="18"/>
    </w:rPr>
  </w:style>
  <w:style w:type="table" w:styleId="a7">
    <w:name w:val="Table Grid"/>
    <w:basedOn w:val="a1"/>
    <w:uiPriority w:val="39"/>
    <w:rsid w:val="00851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51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9</TotalTime>
  <Pages>13</Pages>
  <Words>1819</Words>
  <Characters>10369</Characters>
  <Application>Microsoft Office Word</Application>
  <DocSecurity>0</DocSecurity>
  <Lines>86</Lines>
  <Paragraphs>24</Paragraphs>
  <ScaleCrop>false</ScaleCrop>
  <Company/>
  <LinksUpToDate>false</LinksUpToDate>
  <CharactersWithSpaces>1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年轻小司机</dc:creator>
  <cp:keywords/>
  <dc:description/>
  <cp:lastModifiedBy>Liangrong Zheng</cp:lastModifiedBy>
  <cp:revision>15</cp:revision>
  <dcterms:created xsi:type="dcterms:W3CDTF">2021-06-03T14:03:00Z</dcterms:created>
  <dcterms:modified xsi:type="dcterms:W3CDTF">2021-06-24T01:45:00Z</dcterms:modified>
</cp:coreProperties>
</file>